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0A265" w14:textId="3F502697" w:rsidR="006E6727" w:rsidRDefault="00222A60">
      <w:r w:rsidRPr="00222A60">
        <w:rPr>
          <w:b/>
          <w:bCs/>
        </w:rPr>
        <w:t>Supplementary Figure 1.</w:t>
      </w:r>
      <w:r>
        <w:t xml:space="preserve"> Participant flow diagram.</w:t>
      </w:r>
    </w:p>
    <w:p w14:paraId="00E53465" w14:textId="77777777" w:rsidR="002327FA" w:rsidRDefault="002327FA"/>
    <w:p w14:paraId="7CD114DB" w14:textId="0CD09476" w:rsidR="00222A60" w:rsidRDefault="002327FA">
      <w:r>
        <w:rPr>
          <w:noProof/>
        </w:rPr>
        <w:drawing>
          <wp:inline distT="0" distB="0" distL="0" distR="0" wp14:anchorId="38DC3494" wp14:editId="39941558">
            <wp:extent cx="5531836" cy="5415912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40" t="2209" r="20975"/>
                    <a:stretch/>
                  </pic:blipFill>
                  <pic:spPr bwMode="auto">
                    <a:xfrm>
                      <a:off x="0" y="0"/>
                      <a:ext cx="5551334" cy="5435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03B998" w14:textId="062B8575" w:rsidR="00C70379" w:rsidRDefault="00222A60">
      <w:r>
        <w:br w:type="page"/>
      </w:r>
    </w:p>
    <w:p w14:paraId="2327CAB6" w14:textId="4D891551" w:rsidR="00222A60" w:rsidRDefault="00C70379">
      <w:r w:rsidRPr="00C70379">
        <w:rPr>
          <w:b/>
          <w:bCs/>
        </w:rPr>
        <w:lastRenderedPageBreak/>
        <w:t xml:space="preserve">Supplementary Table 1. </w:t>
      </w:r>
      <w:r w:rsidRPr="00C70379">
        <w:t>Description of depression screening codes and n (%) of well-visits where each code was reported.</w:t>
      </w:r>
    </w:p>
    <w:p w14:paraId="1F03A89B" w14:textId="77777777" w:rsidR="00C70379" w:rsidRDefault="00C7037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095"/>
        <w:gridCol w:w="1276"/>
      </w:tblGrid>
      <w:tr w:rsidR="00C70379" w:rsidRPr="00D35E95" w14:paraId="4E0E296E" w14:textId="77777777" w:rsidTr="00D35E95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31BAA8B" w14:textId="55501BC9" w:rsidR="00C70379" w:rsidRPr="00D35E95" w:rsidRDefault="00C70379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476A767B" w14:textId="0DBAE3AC" w:rsidR="00C70379" w:rsidRPr="00D35E95" w:rsidRDefault="00C70379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1A4F" w14:textId="51EEB455" w:rsidR="00C70379" w:rsidRPr="00D35E95" w:rsidRDefault="00C70379" w:rsidP="00874C2D">
            <w:pPr>
              <w:jc w:val="center"/>
              <w:rPr>
                <w:b/>
                <w:bCs/>
                <w:sz w:val="20"/>
                <w:szCs w:val="20"/>
              </w:rPr>
            </w:pPr>
            <w:r w:rsidRPr="00157988"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C70379" w:rsidRPr="00D35E95" w14:paraId="71D16D4F" w14:textId="77777777" w:rsidTr="00D35E95">
        <w:tc>
          <w:tcPr>
            <w:tcW w:w="15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0584DE9" w14:textId="26DA3EDB" w:rsidR="00C7037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444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B19B2B" w14:textId="0BACD3B0" w:rsidR="00C7037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color w:val="000000"/>
                <w:sz w:val="20"/>
                <w:szCs w:val="20"/>
                <w:shd w:val="clear" w:color="auto" w:fill="FFFFFF"/>
              </w:rPr>
              <w:t>Annual depression scree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9A8AF4" w14:textId="0F093942" w:rsidR="00C7037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7 (21.3)</w:t>
            </w:r>
          </w:p>
        </w:tc>
      </w:tr>
      <w:tr w:rsidR="00C70379" w:rsidRPr="00D35E95" w14:paraId="7CE0F934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90FE05" w14:textId="27E658AD" w:rsidR="00C70379" w:rsidRPr="00D35E95" w:rsidRDefault="00134429" w:rsidP="00874C2D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8510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6DD264" w14:textId="37F94FDF" w:rsidR="00C7037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creening for depression is documented as negative, a follow-up plan is not required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2D3898" w14:textId="78290F00" w:rsidR="00C7037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0.1)</w:t>
            </w:r>
          </w:p>
        </w:tc>
      </w:tr>
      <w:tr w:rsidR="00C70379" w:rsidRPr="00D35E95" w14:paraId="7958B3C6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A41F7C3" w14:textId="73D11C16" w:rsidR="00C70379" w:rsidRPr="00D35E95" w:rsidRDefault="00134429" w:rsidP="00874C2D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6127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CAE175" w14:textId="160A1721" w:rsidR="00C7037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Brief emotional/behavioral assessment (</w:t>
            </w:r>
            <w:proofErr w:type="spellStart"/>
            <w:r w:rsidRPr="00D35E95">
              <w:rPr>
                <w:sz w:val="20"/>
                <w:szCs w:val="20"/>
              </w:rPr>
              <w:t>eg</w:t>
            </w:r>
            <w:proofErr w:type="spellEnd"/>
            <w:r w:rsidRPr="00D35E95">
              <w:rPr>
                <w:sz w:val="20"/>
                <w:szCs w:val="20"/>
              </w:rPr>
              <w:t>, depression inventory, attention-deficit/hyperactivity disorder [ADHD] scale), with scoring and documentation, per standardized instru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383BBE" w14:textId="26A82DB8" w:rsidR="00C7037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04 (17.3)</w:t>
            </w:r>
          </w:p>
        </w:tc>
      </w:tr>
      <w:tr w:rsidR="00C70379" w:rsidRPr="00D35E95" w14:paraId="48592989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F5A545" w14:textId="15EB7FAE" w:rsidR="00C70379" w:rsidRPr="00D35E95" w:rsidRDefault="00134429" w:rsidP="00874C2D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9420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D2291A" w14:textId="1ECECD24" w:rsidR="00C7037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dministration and interpretation of health risk assessment instrument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7F868A" w14:textId="7247EFC3" w:rsidR="00C7037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3.2)</w:t>
            </w:r>
          </w:p>
        </w:tc>
      </w:tr>
      <w:tr w:rsidR="00134429" w:rsidRPr="00D35E95" w14:paraId="0755CCA3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761DEF" w14:textId="2FBD18AB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V79.0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675250" w14:textId="39E8D896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creening for depression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CD7D8A" w14:textId="434B82CC" w:rsidR="0013442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 (4.9)</w:t>
            </w:r>
          </w:p>
        </w:tc>
      </w:tr>
      <w:tr w:rsidR="00134429" w:rsidRPr="00D35E95" w14:paraId="1AC31C27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5A3E7D" w14:textId="44242661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Z13.89</w:t>
            </w:r>
            <w:r w:rsidRPr="00D35E9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1BF21E" w14:textId="40DB9D09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Encounter for screening for other disorder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241EED" w14:textId="44F6A88A" w:rsidR="0013442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9 (9.4)</w:t>
            </w:r>
          </w:p>
        </w:tc>
      </w:tr>
      <w:tr w:rsidR="00134429" w:rsidRPr="00D35E95" w14:paraId="5BE6BC74" w14:textId="77777777" w:rsidTr="00D35E95">
        <w:tc>
          <w:tcPr>
            <w:tcW w:w="15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CDDC9F0" w14:textId="7B383D0D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wo or more of the above codes</w:t>
            </w:r>
          </w:p>
        </w:tc>
        <w:tc>
          <w:tcPr>
            <w:tcW w:w="60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398C219" w14:textId="3A0AA1C9" w:rsidR="00134429" w:rsidRPr="00D35E95" w:rsidRDefault="00134429" w:rsidP="00874C2D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N/A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65AFE9E" w14:textId="2EA88353" w:rsidR="00134429" w:rsidRPr="00C34A7A" w:rsidRDefault="00C34A7A" w:rsidP="00874C2D">
            <w:pPr>
              <w:jc w:val="center"/>
              <w:rPr>
                <w:sz w:val="20"/>
                <w:szCs w:val="20"/>
              </w:rPr>
            </w:pPr>
            <w:r w:rsidRPr="00C34A7A">
              <w:rPr>
                <w:sz w:val="20"/>
                <w:szCs w:val="20"/>
              </w:rPr>
              <w:t>6,322</w:t>
            </w:r>
            <w:r>
              <w:rPr>
                <w:sz w:val="20"/>
                <w:szCs w:val="20"/>
              </w:rPr>
              <w:t xml:space="preserve"> (43.8)</w:t>
            </w:r>
          </w:p>
        </w:tc>
      </w:tr>
      <w:tr w:rsidR="00134429" w:rsidRPr="00D35E95" w14:paraId="21B3DC02" w14:textId="77777777" w:rsidTr="00D35E95">
        <w:tc>
          <w:tcPr>
            <w:tcW w:w="8931" w:type="dxa"/>
            <w:gridSpan w:val="3"/>
            <w:tcBorders>
              <w:top w:val="single" w:sz="4" w:space="0" w:color="auto"/>
            </w:tcBorders>
          </w:tcPr>
          <w:p w14:paraId="613DFA30" w14:textId="36BC20E8" w:rsidR="00134429" w:rsidRPr="00D35E95" w:rsidRDefault="00134429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Notes: </w:t>
            </w:r>
            <w:proofErr w:type="spellStart"/>
            <w:r w:rsidRPr="00D35E95">
              <w:rPr>
                <w:sz w:val="20"/>
                <w:szCs w:val="20"/>
                <w:vertAlign w:val="superscript"/>
              </w:rPr>
              <w:t>a</w:t>
            </w:r>
            <w:r w:rsidRPr="00D35E95">
              <w:rPr>
                <w:sz w:val="20"/>
                <w:szCs w:val="20"/>
              </w:rPr>
              <w:t>This</w:t>
            </w:r>
            <w:proofErr w:type="spellEnd"/>
            <w:r w:rsidRPr="00D35E95">
              <w:rPr>
                <w:sz w:val="20"/>
                <w:szCs w:val="20"/>
              </w:rPr>
              <w:t xml:space="preserve"> code is identified by the American Academy of Family Physicians as coding for depression screening (https://www.aafp.org/fpm/2016/0900/p40.html).</w:t>
            </w:r>
          </w:p>
        </w:tc>
      </w:tr>
    </w:tbl>
    <w:p w14:paraId="41C7272F" w14:textId="5F8A2010" w:rsidR="00463F66" w:rsidRDefault="00463F66">
      <w:pPr>
        <w:rPr>
          <w:b/>
          <w:bCs/>
        </w:rPr>
      </w:pPr>
    </w:p>
    <w:p w14:paraId="50FCE4F9" w14:textId="77777777" w:rsidR="00463F66" w:rsidRDefault="00463F66">
      <w:pPr>
        <w:rPr>
          <w:b/>
          <w:bCs/>
        </w:rPr>
      </w:pPr>
      <w:r>
        <w:rPr>
          <w:b/>
          <w:bCs/>
        </w:rPr>
        <w:br w:type="page"/>
      </w:r>
    </w:p>
    <w:p w14:paraId="1E19D196" w14:textId="5C42FAC0" w:rsidR="00C70379" w:rsidRDefault="00463F66">
      <w:r>
        <w:rPr>
          <w:b/>
          <w:bCs/>
        </w:rPr>
        <w:lastRenderedPageBreak/>
        <w:t xml:space="preserve">Supplementary Table 2. </w:t>
      </w:r>
      <w:r>
        <w:t xml:space="preserve">List of medications included </w:t>
      </w:r>
      <w:r w:rsidR="00F6197C">
        <w:t>in outcome definitions for anti-depressant medications and any mental health prescription.</w:t>
      </w:r>
    </w:p>
    <w:p w14:paraId="109A769D" w14:textId="77777777" w:rsidR="00934A32" w:rsidRDefault="00934A32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55"/>
        <w:gridCol w:w="6296"/>
      </w:tblGrid>
      <w:tr w:rsidR="00934A32" w:rsidRPr="00D35E95" w14:paraId="0BEE3ED5" w14:textId="77777777" w:rsidTr="00934A32">
        <w:trPr>
          <w:tblHeader/>
        </w:trPr>
        <w:tc>
          <w:tcPr>
            <w:tcW w:w="3055" w:type="dxa"/>
          </w:tcPr>
          <w:p w14:paraId="5187C6FF" w14:textId="4D6B9C2C" w:rsidR="00934A32" w:rsidRPr="00D35E95" w:rsidRDefault="00934A32" w:rsidP="002724F1">
            <w:pPr>
              <w:rPr>
                <w:b/>
                <w:sz w:val="20"/>
                <w:szCs w:val="20"/>
              </w:rPr>
            </w:pPr>
            <w:r w:rsidRPr="00D35E95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6296" w:type="dxa"/>
          </w:tcPr>
          <w:p w14:paraId="60E9FF26" w14:textId="089569F5" w:rsidR="00934A32" w:rsidRPr="00D35E95" w:rsidRDefault="00934A32" w:rsidP="002724F1">
            <w:pPr>
              <w:rPr>
                <w:b/>
                <w:sz w:val="20"/>
                <w:szCs w:val="20"/>
              </w:rPr>
            </w:pPr>
            <w:r w:rsidRPr="00D35E95">
              <w:rPr>
                <w:b/>
                <w:sz w:val="20"/>
                <w:szCs w:val="20"/>
              </w:rPr>
              <w:t>Specific Medication Names</w:t>
            </w:r>
          </w:p>
        </w:tc>
      </w:tr>
      <w:tr w:rsidR="00934A32" w:rsidRPr="00D35E95" w14:paraId="4C82172A" w14:textId="77777777" w:rsidTr="00934A32">
        <w:tc>
          <w:tcPr>
            <w:tcW w:w="3055" w:type="dxa"/>
          </w:tcPr>
          <w:p w14:paraId="69627E1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elective serotonin reuptake inhibitors (SSRIs)</w:t>
            </w:r>
          </w:p>
        </w:tc>
        <w:tc>
          <w:tcPr>
            <w:tcW w:w="6296" w:type="dxa"/>
          </w:tcPr>
          <w:p w14:paraId="028CC38E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italopram (Celexa)</w:t>
            </w:r>
          </w:p>
          <w:p w14:paraId="6D36C7B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Escitalopram (Lexapro)</w:t>
            </w:r>
          </w:p>
          <w:p w14:paraId="6998D35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Fluoxetine (Prozac, </w:t>
            </w:r>
            <w:proofErr w:type="spellStart"/>
            <w:r w:rsidRPr="00D35E95">
              <w:rPr>
                <w:sz w:val="20"/>
                <w:szCs w:val="20"/>
              </w:rPr>
              <w:t>Sarafem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26F04D9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Fluvoxamine (Luvox)</w:t>
            </w:r>
          </w:p>
          <w:p w14:paraId="6BDDF21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Olanzapine/fluoxetine</w:t>
            </w:r>
          </w:p>
          <w:p w14:paraId="02F09B42" w14:textId="21EA2793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Paroxetine (Paxil</w:t>
            </w:r>
            <w:r w:rsidR="004D7546">
              <w:rPr>
                <w:sz w:val="20"/>
                <w:szCs w:val="20"/>
              </w:rPr>
              <w:t xml:space="preserve">, </w:t>
            </w:r>
            <w:proofErr w:type="spellStart"/>
            <w:r w:rsidR="004D7546">
              <w:rPr>
                <w:sz w:val="20"/>
                <w:szCs w:val="20"/>
              </w:rPr>
              <w:t>Pexava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6380F40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ertraline (Zoloft)</w:t>
            </w:r>
          </w:p>
          <w:p w14:paraId="651E0A68" w14:textId="2AC65B8F" w:rsidR="00934A32" w:rsidRPr="00D35E95" w:rsidRDefault="00423FAC" w:rsidP="00934A32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luoxetine</w:t>
            </w:r>
            <w:r w:rsidR="00FC490A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olanzapine (</w:t>
            </w:r>
            <w:proofErr w:type="spellStart"/>
            <w:r w:rsidR="00934A32" w:rsidRPr="00D35E95">
              <w:rPr>
                <w:sz w:val="20"/>
                <w:szCs w:val="20"/>
              </w:rPr>
              <w:t>Symbyax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934A32" w:rsidRPr="00D35E95" w14:paraId="42727C34" w14:textId="77777777" w:rsidTr="00934A32">
        <w:tc>
          <w:tcPr>
            <w:tcW w:w="3055" w:type="dxa"/>
          </w:tcPr>
          <w:p w14:paraId="35BF88D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erotonin and norepinephrine reuptake inhibitors (SNRIs)</w:t>
            </w:r>
          </w:p>
        </w:tc>
        <w:tc>
          <w:tcPr>
            <w:tcW w:w="6296" w:type="dxa"/>
          </w:tcPr>
          <w:p w14:paraId="0FF261A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svenlafaxine (</w:t>
            </w:r>
            <w:proofErr w:type="spellStart"/>
            <w:r w:rsidRPr="00D35E95">
              <w:rPr>
                <w:sz w:val="20"/>
                <w:szCs w:val="20"/>
              </w:rPr>
              <w:t>Khedezla</w:t>
            </w:r>
            <w:proofErr w:type="spellEnd"/>
            <w:r w:rsidRPr="00D35E95">
              <w:rPr>
                <w:sz w:val="20"/>
                <w:szCs w:val="20"/>
              </w:rPr>
              <w:t>, Pristiq)</w:t>
            </w:r>
          </w:p>
          <w:p w14:paraId="6097FAB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uloxetine (Cymbalta)</w:t>
            </w:r>
          </w:p>
          <w:p w14:paraId="4179EBD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Levomilnacipran</w:t>
            </w:r>
            <w:proofErr w:type="spellEnd"/>
            <w:r w:rsidRPr="00D35E95">
              <w:rPr>
                <w:sz w:val="20"/>
                <w:szCs w:val="20"/>
              </w:rPr>
              <w:t xml:space="preserve"> (Fetzima)</w:t>
            </w:r>
          </w:p>
          <w:p w14:paraId="7D586047" w14:textId="77777777" w:rsidR="00934A32" w:rsidRPr="00D35E95" w:rsidRDefault="00934A32" w:rsidP="00934A32">
            <w:pPr>
              <w:rPr>
                <w:b/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Venlafaxine (Effexor, Effexor XR, Venlafaxine)</w:t>
            </w:r>
          </w:p>
        </w:tc>
      </w:tr>
      <w:tr w:rsidR="00934A32" w:rsidRPr="00D35E95" w14:paraId="43B44EFE" w14:textId="77777777" w:rsidTr="00934A32">
        <w:tc>
          <w:tcPr>
            <w:tcW w:w="3055" w:type="dxa"/>
          </w:tcPr>
          <w:p w14:paraId="3D13ACD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onoamine oxidase inhibitors (MAOIs)</w:t>
            </w:r>
          </w:p>
        </w:tc>
        <w:tc>
          <w:tcPr>
            <w:tcW w:w="6296" w:type="dxa"/>
          </w:tcPr>
          <w:p w14:paraId="36DA4E5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Iscorboxazid</w:t>
            </w:r>
            <w:proofErr w:type="spellEnd"/>
            <w:r w:rsidRPr="00D35E95">
              <w:rPr>
                <w:sz w:val="20"/>
                <w:szCs w:val="20"/>
              </w:rPr>
              <w:t xml:space="preserve"> (</w:t>
            </w:r>
            <w:proofErr w:type="spellStart"/>
            <w:r w:rsidRPr="00D35E95">
              <w:rPr>
                <w:sz w:val="20"/>
                <w:szCs w:val="20"/>
              </w:rPr>
              <w:t>Marplan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6FFBDC62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Phenelzine (</w:t>
            </w:r>
            <w:proofErr w:type="spellStart"/>
            <w:r w:rsidRPr="00D35E95">
              <w:rPr>
                <w:sz w:val="20"/>
                <w:szCs w:val="20"/>
              </w:rPr>
              <w:t>Nardil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2C427CB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elegiline transdermal (</w:t>
            </w:r>
            <w:proofErr w:type="spellStart"/>
            <w:r w:rsidRPr="00D35E95">
              <w:rPr>
                <w:sz w:val="20"/>
                <w:szCs w:val="20"/>
              </w:rPr>
              <w:t>Emsam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0DB7152E" w14:textId="77777777" w:rsidR="00934A32" w:rsidRPr="00D35E95" w:rsidRDefault="00934A32" w:rsidP="00934A32">
            <w:pPr>
              <w:rPr>
                <w:b/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ranylcypromine (</w:t>
            </w:r>
            <w:proofErr w:type="spellStart"/>
            <w:r w:rsidRPr="00D35E95">
              <w:rPr>
                <w:sz w:val="20"/>
                <w:szCs w:val="20"/>
              </w:rPr>
              <w:t>Parnate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</w:tc>
      </w:tr>
      <w:tr w:rsidR="00934A32" w:rsidRPr="00D35E95" w14:paraId="304E1F44" w14:textId="77777777" w:rsidTr="00934A32">
        <w:tc>
          <w:tcPr>
            <w:tcW w:w="3055" w:type="dxa"/>
          </w:tcPr>
          <w:p w14:paraId="77473279" w14:textId="769D1770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Norepinephrine and dopamine reuptake inhibitors (NDRIs)</w:t>
            </w:r>
          </w:p>
        </w:tc>
        <w:tc>
          <w:tcPr>
            <w:tcW w:w="6296" w:type="dxa"/>
          </w:tcPr>
          <w:p w14:paraId="016841C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Bupropion (Wellbutrin, </w:t>
            </w:r>
            <w:proofErr w:type="spellStart"/>
            <w:r w:rsidRPr="00D35E95">
              <w:rPr>
                <w:sz w:val="20"/>
                <w:szCs w:val="20"/>
              </w:rPr>
              <w:t>Aplenzin</w:t>
            </w:r>
            <w:proofErr w:type="spellEnd"/>
            <w:r w:rsidRPr="00D35E95">
              <w:rPr>
                <w:sz w:val="20"/>
                <w:szCs w:val="20"/>
              </w:rPr>
              <w:t xml:space="preserve">, </w:t>
            </w:r>
            <w:proofErr w:type="spellStart"/>
            <w:r w:rsidRPr="00D35E95">
              <w:rPr>
                <w:sz w:val="20"/>
                <w:szCs w:val="20"/>
              </w:rPr>
              <w:t>Forfivo</w:t>
            </w:r>
            <w:proofErr w:type="spellEnd"/>
            <w:r w:rsidRPr="00D35E95">
              <w:rPr>
                <w:sz w:val="20"/>
                <w:szCs w:val="20"/>
              </w:rPr>
              <w:t xml:space="preserve"> XL)</w:t>
            </w:r>
          </w:p>
          <w:p w14:paraId="17AF048C" w14:textId="77777777" w:rsidR="00934A32" w:rsidRPr="00D35E95" w:rsidRDefault="00934A32" w:rsidP="00934A32">
            <w:pPr>
              <w:rPr>
                <w:sz w:val="20"/>
                <w:szCs w:val="20"/>
              </w:rPr>
            </w:pPr>
          </w:p>
        </w:tc>
      </w:tr>
      <w:tr w:rsidR="00934A32" w:rsidRPr="00D35E95" w14:paraId="2F60725A" w14:textId="77777777" w:rsidTr="00934A32">
        <w:tc>
          <w:tcPr>
            <w:tcW w:w="3055" w:type="dxa"/>
          </w:tcPr>
          <w:p w14:paraId="40123FB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typical antidepressants</w:t>
            </w:r>
          </w:p>
        </w:tc>
        <w:tc>
          <w:tcPr>
            <w:tcW w:w="6296" w:type="dxa"/>
          </w:tcPr>
          <w:p w14:paraId="1723470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irtazapine (Remeron)</w:t>
            </w:r>
          </w:p>
          <w:p w14:paraId="3F68BD2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razodone</w:t>
            </w:r>
          </w:p>
          <w:p w14:paraId="302D19F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Vilazodone (</w:t>
            </w:r>
            <w:proofErr w:type="spellStart"/>
            <w:r w:rsidRPr="00D35E95">
              <w:rPr>
                <w:sz w:val="20"/>
                <w:szCs w:val="20"/>
              </w:rPr>
              <w:t>Viibryd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4D4A1DA7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Vortioxetine (Trintellix)</w:t>
            </w:r>
          </w:p>
        </w:tc>
      </w:tr>
      <w:tr w:rsidR="00934A32" w:rsidRPr="00D35E95" w14:paraId="1F87E4DE" w14:textId="77777777" w:rsidTr="00934A32">
        <w:tc>
          <w:tcPr>
            <w:tcW w:w="3055" w:type="dxa"/>
          </w:tcPr>
          <w:p w14:paraId="220FA2A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Tri- and </w:t>
            </w:r>
            <w:r w:rsidRPr="00D35E95">
              <w:rPr>
                <w:color w:val="000000"/>
                <w:sz w:val="20"/>
                <w:szCs w:val="20"/>
              </w:rPr>
              <w:t xml:space="preserve">tetracyclic </w:t>
            </w:r>
            <w:r w:rsidRPr="00D35E95">
              <w:rPr>
                <w:sz w:val="20"/>
                <w:szCs w:val="20"/>
              </w:rPr>
              <w:t>antidepressants</w:t>
            </w:r>
          </w:p>
          <w:p w14:paraId="4CDF2D0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296" w:type="dxa"/>
          </w:tcPr>
          <w:p w14:paraId="28CFD31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mitriptyline (Elavil)</w:t>
            </w:r>
          </w:p>
          <w:p w14:paraId="47E1055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moxapine</w:t>
            </w:r>
          </w:p>
          <w:p w14:paraId="1E97F152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hlordiazepoxide/amitriptyline (</w:t>
            </w:r>
            <w:proofErr w:type="spellStart"/>
            <w:r w:rsidRPr="00D35E95">
              <w:rPr>
                <w:sz w:val="20"/>
                <w:szCs w:val="20"/>
              </w:rPr>
              <w:t>Limbitrol</w:t>
            </w:r>
            <w:proofErr w:type="spellEnd"/>
            <w:r w:rsidRPr="00D35E95">
              <w:rPr>
                <w:sz w:val="20"/>
                <w:szCs w:val="20"/>
              </w:rPr>
              <w:t xml:space="preserve">, </w:t>
            </w:r>
            <w:proofErr w:type="spellStart"/>
            <w:r w:rsidRPr="00D35E95">
              <w:rPr>
                <w:sz w:val="20"/>
                <w:szCs w:val="20"/>
              </w:rPr>
              <w:t>Limbitrol</w:t>
            </w:r>
            <w:proofErr w:type="spellEnd"/>
            <w:r w:rsidRPr="00D35E95">
              <w:rPr>
                <w:sz w:val="20"/>
                <w:szCs w:val="20"/>
              </w:rPr>
              <w:t xml:space="preserve"> DS)</w:t>
            </w:r>
          </w:p>
          <w:p w14:paraId="4611882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lomipramine</w:t>
            </w:r>
          </w:p>
          <w:p w14:paraId="29A1A7F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sipramine (</w:t>
            </w:r>
            <w:proofErr w:type="spellStart"/>
            <w:r w:rsidRPr="00D35E95">
              <w:rPr>
                <w:sz w:val="20"/>
                <w:szCs w:val="20"/>
              </w:rPr>
              <w:t>Norpramin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39B6BB5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oxepine</w:t>
            </w:r>
            <w:proofErr w:type="spellEnd"/>
          </w:p>
          <w:p w14:paraId="323D494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Imipramine (Tofranil, Tofranil PM)</w:t>
            </w:r>
          </w:p>
          <w:p w14:paraId="742FFDE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aprotiline</w:t>
            </w:r>
          </w:p>
          <w:p w14:paraId="702B949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Nortiptyline</w:t>
            </w:r>
            <w:proofErr w:type="spellEnd"/>
            <w:r w:rsidRPr="00D35E95">
              <w:rPr>
                <w:sz w:val="20"/>
                <w:szCs w:val="20"/>
              </w:rPr>
              <w:t xml:space="preserve"> (Pamelor)</w:t>
            </w:r>
          </w:p>
          <w:p w14:paraId="52EFC4B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perphenazine/amitriptyline</w:t>
            </w:r>
          </w:p>
          <w:p w14:paraId="535A56F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Protriptyline (</w:t>
            </w:r>
            <w:proofErr w:type="spellStart"/>
            <w:r w:rsidRPr="00D35E95">
              <w:rPr>
                <w:sz w:val="20"/>
                <w:szCs w:val="20"/>
              </w:rPr>
              <w:t>Vivactil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4BC6AA8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rimipramine (</w:t>
            </w:r>
            <w:proofErr w:type="spellStart"/>
            <w:r w:rsidRPr="00D35E95">
              <w:rPr>
                <w:sz w:val="20"/>
                <w:szCs w:val="20"/>
              </w:rPr>
              <w:t>Surmontil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</w:tc>
      </w:tr>
      <w:tr w:rsidR="00934A32" w:rsidRPr="00D35E95" w14:paraId="3290C89F" w14:textId="77777777" w:rsidTr="00934A32">
        <w:tc>
          <w:tcPr>
            <w:tcW w:w="3055" w:type="dxa"/>
          </w:tcPr>
          <w:p w14:paraId="3B63CF7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ood stabilizers</w:t>
            </w:r>
          </w:p>
        </w:tc>
        <w:tc>
          <w:tcPr>
            <w:tcW w:w="6296" w:type="dxa"/>
          </w:tcPr>
          <w:p w14:paraId="7F1C137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Carbamazepine (Tegretol, </w:t>
            </w:r>
            <w:proofErr w:type="spellStart"/>
            <w:r w:rsidRPr="00D35E95">
              <w:rPr>
                <w:sz w:val="20"/>
                <w:szCs w:val="20"/>
              </w:rPr>
              <w:t>Epitol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73240F1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Divalproex, valproic acid or valproate (Depakene, </w:t>
            </w:r>
            <w:proofErr w:type="spellStart"/>
            <w:r w:rsidRPr="00D35E95">
              <w:rPr>
                <w:sz w:val="20"/>
                <w:szCs w:val="20"/>
              </w:rPr>
              <w:t>Epival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4963518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Lamotrigine (Lamictal)</w:t>
            </w:r>
          </w:p>
          <w:p w14:paraId="023A703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Lithium- lithium carbonate or lithium citrate (</w:t>
            </w:r>
            <w:proofErr w:type="spellStart"/>
            <w:r w:rsidRPr="00D35E95">
              <w:rPr>
                <w:sz w:val="20"/>
                <w:szCs w:val="20"/>
              </w:rPr>
              <w:t>Carbolith</w:t>
            </w:r>
            <w:proofErr w:type="spellEnd"/>
            <w:r w:rsidRPr="00D35E95">
              <w:rPr>
                <w:sz w:val="20"/>
                <w:szCs w:val="20"/>
              </w:rPr>
              <w:t xml:space="preserve">, </w:t>
            </w:r>
            <w:proofErr w:type="spellStart"/>
            <w:r w:rsidRPr="00D35E95">
              <w:rPr>
                <w:sz w:val="20"/>
                <w:szCs w:val="20"/>
              </w:rPr>
              <w:t>Duralith</w:t>
            </w:r>
            <w:proofErr w:type="spellEnd"/>
            <w:r w:rsidRPr="00D35E95">
              <w:rPr>
                <w:sz w:val="20"/>
                <w:szCs w:val="20"/>
              </w:rPr>
              <w:t xml:space="preserve">, </w:t>
            </w:r>
            <w:proofErr w:type="spellStart"/>
            <w:r w:rsidRPr="00D35E95">
              <w:rPr>
                <w:sz w:val="20"/>
                <w:szCs w:val="20"/>
              </w:rPr>
              <w:t>Lithane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16F0E51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Oxcarbazepine (Trileptal)</w:t>
            </w:r>
          </w:p>
        </w:tc>
      </w:tr>
      <w:tr w:rsidR="00934A32" w:rsidRPr="00D35E95" w14:paraId="37469776" w14:textId="77777777" w:rsidTr="00934A32">
        <w:tc>
          <w:tcPr>
            <w:tcW w:w="3055" w:type="dxa"/>
          </w:tcPr>
          <w:p w14:paraId="7019113A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Benzodiazepines</w:t>
            </w:r>
          </w:p>
        </w:tc>
        <w:tc>
          <w:tcPr>
            <w:tcW w:w="6296" w:type="dxa"/>
          </w:tcPr>
          <w:p w14:paraId="0CB6D1D7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Alprazolam (Xanax, Xanax XR, </w:t>
            </w:r>
            <w:proofErr w:type="spellStart"/>
            <w:r w:rsidRPr="00D35E95">
              <w:rPr>
                <w:sz w:val="20"/>
                <w:szCs w:val="20"/>
              </w:rPr>
              <w:t>Niravam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5C9CCAA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lobazam (</w:t>
            </w:r>
            <w:proofErr w:type="spellStart"/>
            <w:r w:rsidRPr="00D35E95">
              <w:rPr>
                <w:sz w:val="20"/>
                <w:szCs w:val="20"/>
              </w:rPr>
              <w:t>Onfi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0616F5D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lonazepam (</w:t>
            </w:r>
            <w:proofErr w:type="spellStart"/>
            <w:r w:rsidRPr="00D35E95">
              <w:rPr>
                <w:sz w:val="20"/>
                <w:szCs w:val="20"/>
              </w:rPr>
              <w:t>Klonopin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39E2AB3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lorazepate (</w:t>
            </w:r>
            <w:proofErr w:type="spellStart"/>
            <w:r w:rsidRPr="00D35E95">
              <w:rPr>
                <w:sz w:val="20"/>
                <w:szCs w:val="20"/>
              </w:rPr>
              <w:t>Tranxene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47CE98C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hlordiazepoxide (Librium)</w:t>
            </w:r>
          </w:p>
          <w:p w14:paraId="5BC898B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Diazepam (Valium, </w:t>
            </w:r>
            <w:proofErr w:type="spellStart"/>
            <w:r w:rsidRPr="00D35E95">
              <w:rPr>
                <w:sz w:val="20"/>
                <w:szCs w:val="20"/>
              </w:rPr>
              <w:t>Diastat</w:t>
            </w:r>
            <w:proofErr w:type="spellEnd"/>
            <w:r w:rsidRPr="00D35E95">
              <w:rPr>
                <w:sz w:val="20"/>
                <w:szCs w:val="20"/>
              </w:rPr>
              <w:t xml:space="preserve"> </w:t>
            </w:r>
            <w:proofErr w:type="spellStart"/>
            <w:r w:rsidRPr="00D35E95">
              <w:rPr>
                <w:sz w:val="20"/>
                <w:szCs w:val="20"/>
              </w:rPr>
              <w:t>Acudial</w:t>
            </w:r>
            <w:proofErr w:type="spellEnd"/>
            <w:r w:rsidRPr="00D35E95">
              <w:rPr>
                <w:sz w:val="20"/>
                <w:szCs w:val="20"/>
              </w:rPr>
              <w:t xml:space="preserve">, </w:t>
            </w:r>
            <w:proofErr w:type="spellStart"/>
            <w:r w:rsidRPr="00D35E95">
              <w:rPr>
                <w:sz w:val="20"/>
                <w:szCs w:val="20"/>
              </w:rPr>
              <w:t>Diastat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3997465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Estazolam</w:t>
            </w:r>
            <w:proofErr w:type="spellEnd"/>
          </w:p>
          <w:p w14:paraId="7B72A21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Lorazepam (Ativan)</w:t>
            </w:r>
          </w:p>
          <w:p w14:paraId="77C048EE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Oxazepam</w:t>
            </w:r>
          </w:p>
          <w:p w14:paraId="26BABBE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emazepam (Restoril)</w:t>
            </w:r>
          </w:p>
          <w:p w14:paraId="64C6BCD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riazolam (Halcion)</w:t>
            </w:r>
          </w:p>
        </w:tc>
      </w:tr>
      <w:tr w:rsidR="00934A32" w:rsidRPr="00D35E95" w14:paraId="4A37D995" w14:textId="77777777" w:rsidTr="00934A32">
        <w:tc>
          <w:tcPr>
            <w:tcW w:w="3055" w:type="dxa"/>
          </w:tcPr>
          <w:p w14:paraId="2A2D552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ntipsychotics</w:t>
            </w:r>
          </w:p>
        </w:tc>
        <w:tc>
          <w:tcPr>
            <w:tcW w:w="6296" w:type="dxa"/>
          </w:tcPr>
          <w:p w14:paraId="2829418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Aripiprazole (Abilify, </w:t>
            </w:r>
            <w:proofErr w:type="spellStart"/>
            <w:r w:rsidRPr="00D35E95">
              <w:rPr>
                <w:sz w:val="20"/>
                <w:szCs w:val="20"/>
              </w:rPr>
              <w:t>Aristada</w:t>
            </w:r>
            <w:proofErr w:type="spellEnd"/>
            <w:r w:rsidRPr="00D35E95">
              <w:rPr>
                <w:sz w:val="20"/>
                <w:szCs w:val="20"/>
              </w:rPr>
              <w:t>)</w:t>
            </w:r>
          </w:p>
          <w:p w14:paraId="51C3383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lastRenderedPageBreak/>
              <w:t>Asenapine</w:t>
            </w:r>
            <w:proofErr w:type="spellEnd"/>
            <w:r w:rsidRPr="00D35E95">
              <w:rPr>
                <w:sz w:val="20"/>
                <w:szCs w:val="20"/>
              </w:rPr>
              <w:t xml:space="preserve"> (Saphris)</w:t>
            </w:r>
          </w:p>
          <w:p w14:paraId="494FCEC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hlorpromazine</w:t>
            </w:r>
          </w:p>
          <w:p w14:paraId="15BD52E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Fluphenazine</w:t>
            </w:r>
          </w:p>
          <w:p w14:paraId="1B217BB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aloperidol</w:t>
            </w:r>
          </w:p>
          <w:p w14:paraId="6E9436F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Lurasidone (Latuda)</w:t>
            </w:r>
          </w:p>
          <w:p w14:paraId="470D2B2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Olanzapine (Zyprexa)</w:t>
            </w:r>
          </w:p>
          <w:p w14:paraId="5F3E0CA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Paliperidone (Invega)</w:t>
            </w:r>
          </w:p>
          <w:p w14:paraId="6A77479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Perphenazine </w:t>
            </w:r>
          </w:p>
          <w:p w14:paraId="7D015FA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Quetiapine (Seroquel)</w:t>
            </w:r>
          </w:p>
          <w:p w14:paraId="38BFDC5E" w14:textId="64975B1D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Risperidone (R</w:t>
            </w:r>
            <w:r w:rsidR="00720068">
              <w:rPr>
                <w:sz w:val="20"/>
                <w:szCs w:val="20"/>
              </w:rPr>
              <w:t>i</w:t>
            </w:r>
            <w:r w:rsidRPr="00D35E95">
              <w:rPr>
                <w:sz w:val="20"/>
                <w:szCs w:val="20"/>
              </w:rPr>
              <w:t>sperdal)</w:t>
            </w:r>
          </w:p>
          <w:p w14:paraId="3375D34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Ziprasidone (Geodon)</w:t>
            </w:r>
          </w:p>
        </w:tc>
      </w:tr>
      <w:tr w:rsidR="00934A32" w:rsidRPr="00D35E95" w14:paraId="47D54849" w14:textId="77777777" w:rsidTr="00934A32">
        <w:tc>
          <w:tcPr>
            <w:tcW w:w="3055" w:type="dxa"/>
          </w:tcPr>
          <w:p w14:paraId="5BA31433" w14:textId="73210245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ADHD </w:t>
            </w:r>
            <w:proofErr w:type="spellStart"/>
            <w:r w:rsidRPr="00D35E95">
              <w:rPr>
                <w:sz w:val="20"/>
                <w:szCs w:val="20"/>
              </w:rPr>
              <w:t>Medications</w:t>
            </w:r>
            <w:r w:rsidRPr="00D35E9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96" w:type="dxa"/>
          </w:tcPr>
          <w:p w14:paraId="1A4AD80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dderall</w:t>
            </w:r>
          </w:p>
          <w:p w14:paraId="444E1C72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mphetamine</w:t>
            </w:r>
          </w:p>
          <w:p w14:paraId="03A6191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esoxyn</w:t>
            </w:r>
            <w:proofErr w:type="spellEnd"/>
          </w:p>
          <w:p w14:paraId="161D020A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Phenopromin</w:t>
            </w:r>
            <w:proofErr w:type="spellEnd"/>
          </w:p>
          <w:p w14:paraId="71E3F114" w14:textId="1D8F5874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Amfetamine</w:t>
            </w:r>
            <w:proofErr w:type="spellEnd"/>
          </w:p>
          <w:p w14:paraId="50A475F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Phenamine</w:t>
            </w:r>
            <w:proofErr w:type="spellEnd"/>
          </w:p>
          <w:p w14:paraId="504F502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entramina</w:t>
            </w:r>
            <w:proofErr w:type="spellEnd"/>
          </w:p>
          <w:p w14:paraId="0DC237C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Fenamine</w:t>
            </w:r>
            <w:proofErr w:type="spellEnd"/>
          </w:p>
          <w:p w14:paraId="6EE2270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Levoamphetamine</w:t>
            </w:r>
          </w:p>
          <w:p w14:paraId="74FF322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examfetamine</w:t>
            </w:r>
            <w:proofErr w:type="spellEnd"/>
          </w:p>
          <w:p w14:paraId="7D348F8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Dexamphetamine </w:t>
            </w:r>
          </w:p>
          <w:p w14:paraId="6473549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xedrine</w:t>
            </w:r>
          </w:p>
          <w:p w14:paraId="3781B66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xtroamphetamine</w:t>
            </w:r>
          </w:p>
          <w:p w14:paraId="0640073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extroStat</w:t>
            </w:r>
            <w:proofErr w:type="spellEnd"/>
          </w:p>
          <w:p w14:paraId="61622C8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Oxydess</w:t>
            </w:r>
            <w:proofErr w:type="spellEnd"/>
          </w:p>
          <w:p w14:paraId="0E53764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ethylamphetamine</w:t>
            </w:r>
          </w:p>
          <w:p w14:paraId="32ECB0C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ethylenedioxyamphetamine</w:t>
            </w:r>
          </w:p>
          <w:p w14:paraId="3D474E6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ethamphetamine</w:t>
            </w:r>
          </w:p>
          <w:p w14:paraId="7397025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hloroamphetamine</w:t>
            </w:r>
            <w:proofErr w:type="spellEnd"/>
          </w:p>
          <w:p w14:paraId="0342477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Metamfetamine</w:t>
            </w:r>
            <w:proofErr w:type="spellEnd"/>
          </w:p>
          <w:p w14:paraId="20BC2AA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oxyephedrine</w:t>
            </w:r>
          </w:p>
          <w:p w14:paraId="6DBCDF4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esoxyephedrine</w:t>
            </w:r>
            <w:proofErr w:type="spellEnd"/>
          </w:p>
          <w:p w14:paraId="01CF51E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Ecstasy</w:t>
            </w:r>
          </w:p>
          <w:p w14:paraId="09860F52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tomoxetine</w:t>
            </w:r>
          </w:p>
          <w:p w14:paraId="77066EB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Biphentin</w:t>
            </w:r>
            <w:proofErr w:type="spellEnd"/>
          </w:p>
          <w:p w14:paraId="4CD16C1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Bupropion</w:t>
            </w:r>
          </w:p>
          <w:p w14:paraId="192C530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Amfebutamone</w:t>
            </w:r>
          </w:p>
          <w:p w14:paraId="5478D3A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Zyntabac</w:t>
            </w:r>
            <w:proofErr w:type="spellEnd"/>
          </w:p>
          <w:p w14:paraId="3A5CB7C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Quomen</w:t>
            </w:r>
            <w:proofErr w:type="spellEnd"/>
          </w:p>
          <w:p w14:paraId="1202849E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Wellbutrin</w:t>
            </w:r>
          </w:p>
          <w:p w14:paraId="05A64D8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Zyban </w:t>
            </w:r>
          </w:p>
          <w:p w14:paraId="57F933B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atapres</w:t>
            </w:r>
          </w:p>
          <w:p w14:paraId="0E42077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lonidine</w:t>
            </w:r>
          </w:p>
          <w:p w14:paraId="1625301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Klofenil</w:t>
            </w:r>
            <w:proofErr w:type="spellEnd"/>
          </w:p>
          <w:p w14:paraId="2BB3476A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lofenil</w:t>
            </w:r>
            <w:proofErr w:type="spellEnd"/>
          </w:p>
          <w:p w14:paraId="17C76B8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hlophazolin</w:t>
            </w:r>
            <w:proofErr w:type="spellEnd"/>
          </w:p>
          <w:p w14:paraId="5875C2FC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Gemiton</w:t>
            </w:r>
            <w:proofErr w:type="spellEnd"/>
          </w:p>
          <w:p w14:paraId="38C6115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Hemiton</w:t>
            </w:r>
            <w:proofErr w:type="spellEnd"/>
          </w:p>
          <w:p w14:paraId="21932D1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Isoglaucon</w:t>
            </w:r>
            <w:proofErr w:type="spellEnd"/>
          </w:p>
          <w:p w14:paraId="26367F76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Klofelin</w:t>
            </w:r>
            <w:proofErr w:type="spellEnd"/>
          </w:p>
          <w:p w14:paraId="13C4A81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lopheline</w:t>
            </w:r>
            <w:proofErr w:type="spellEnd"/>
          </w:p>
          <w:p w14:paraId="7A7216A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lofelin</w:t>
            </w:r>
            <w:proofErr w:type="spellEnd"/>
          </w:p>
          <w:p w14:paraId="05DB243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ixarit</w:t>
            </w:r>
            <w:proofErr w:type="spellEnd"/>
          </w:p>
          <w:p w14:paraId="4309F47A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oncerta</w:t>
            </w:r>
            <w:proofErr w:type="spellEnd"/>
          </w:p>
          <w:p w14:paraId="6FF4CEA0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lastRenderedPageBreak/>
              <w:t>Daytrana</w:t>
            </w:r>
            <w:proofErr w:type="spellEnd"/>
          </w:p>
          <w:p w14:paraId="1DA7B5F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ethylphenidate</w:t>
            </w:r>
          </w:p>
          <w:p w14:paraId="45FC25C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Equasym</w:t>
            </w:r>
            <w:proofErr w:type="spellEnd"/>
          </w:p>
          <w:p w14:paraId="7542692E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Methylin</w:t>
            </w:r>
            <w:proofErr w:type="spellEnd"/>
          </w:p>
          <w:p w14:paraId="0FCA0FC3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Tsentedrin</w:t>
            </w:r>
            <w:proofErr w:type="spellEnd"/>
          </w:p>
          <w:p w14:paraId="55CB5DA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Centedrin</w:t>
            </w:r>
            <w:proofErr w:type="spellEnd"/>
          </w:p>
          <w:p w14:paraId="75D53AF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Phenidylate</w:t>
            </w:r>
            <w:proofErr w:type="spellEnd"/>
          </w:p>
          <w:p w14:paraId="104316E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Ritalin</w:t>
            </w:r>
          </w:p>
          <w:p w14:paraId="78D17BCB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Duraclon</w:t>
            </w:r>
            <w:proofErr w:type="spellEnd"/>
          </w:p>
          <w:p w14:paraId="1787149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Elvanse</w:t>
            </w:r>
            <w:proofErr w:type="spellEnd"/>
          </w:p>
          <w:p w14:paraId="342D591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Focalin</w:t>
            </w:r>
          </w:p>
          <w:p w14:paraId="4ABFB3B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Dexmethylphenidate</w:t>
            </w:r>
          </w:p>
          <w:p w14:paraId="375DCCE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uanfacine</w:t>
            </w:r>
          </w:p>
          <w:p w14:paraId="248A3221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Estulic</w:t>
            </w:r>
            <w:proofErr w:type="spellEnd"/>
          </w:p>
          <w:p w14:paraId="64B1D3A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Tenex</w:t>
            </w:r>
          </w:p>
          <w:p w14:paraId="1511D2AA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Kapvay</w:t>
            </w:r>
            <w:proofErr w:type="spellEnd"/>
          </w:p>
          <w:p w14:paraId="67CB762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Lisdexamfetamine</w:t>
            </w:r>
            <w:proofErr w:type="spellEnd"/>
          </w:p>
          <w:p w14:paraId="0381CC49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Vyvanse</w:t>
            </w:r>
          </w:p>
          <w:p w14:paraId="2586AC84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Medikinet</w:t>
            </w:r>
            <w:proofErr w:type="spellEnd"/>
          </w:p>
          <w:p w14:paraId="3A950CEF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etadate</w:t>
            </w:r>
          </w:p>
          <w:p w14:paraId="031E0385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Modafinil</w:t>
            </w:r>
          </w:p>
          <w:p w14:paraId="3179BEDD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Nexiclon</w:t>
            </w:r>
            <w:proofErr w:type="spellEnd"/>
          </w:p>
          <w:p w14:paraId="269BEAF2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proofErr w:type="spellStart"/>
            <w:r w:rsidRPr="00D35E95">
              <w:rPr>
                <w:sz w:val="20"/>
                <w:szCs w:val="20"/>
              </w:rPr>
              <w:t>Quillivant</w:t>
            </w:r>
            <w:proofErr w:type="spellEnd"/>
          </w:p>
          <w:p w14:paraId="46911B68" w14:textId="77777777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trattera</w:t>
            </w:r>
          </w:p>
        </w:tc>
      </w:tr>
      <w:tr w:rsidR="00934A32" w:rsidRPr="00D35E95" w14:paraId="3CAAFEEA" w14:textId="77777777" w:rsidTr="00934A32">
        <w:tc>
          <w:tcPr>
            <w:tcW w:w="9351" w:type="dxa"/>
            <w:gridSpan w:val="2"/>
          </w:tcPr>
          <w:p w14:paraId="34F1D5FC" w14:textId="0471E6C1" w:rsidR="00934A32" w:rsidRPr="00D35E95" w:rsidRDefault="00934A32" w:rsidP="00934A32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 xml:space="preserve">Notes: </w:t>
            </w:r>
            <w:proofErr w:type="spellStart"/>
            <w:r w:rsidRPr="00D35E95">
              <w:rPr>
                <w:sz w:val="20"/>
                <w:szCs w:val="20"/>
                <w:vertAlign w:val="superscript"/>
              </w:rPr>
              <w:t>a</w:t>
            </w:r>
            <w:r w:rsidRPr="00D35E95">
              <w:rPr>
                <w:sz w:val="20"/>
                <w:szCs w:val="20"/>
              </w:rPr>
              <w:t>Obtained</w:t>
            </w:r>
            <w:proofErr w:type="spellEnd"/>
            <w:r w:rsidRPr="00D35E95">
              <w:rPr>
                <w:sz w:val="20"/>
                <w:szCs w:val="20"/>
              </w:rPr>
              <w:t xml:space="preserve"> from Cortese et al., Cortese S, Adamo N, Del </w:t>
            </w:r>
            <w:proofErr w:type="spellStart"/>
            <w:r w:rsidRPr="00D35E95">
              <w:rPr>
                <w:sz w:val="20"/>
                <w:szCs w:val="20"/>
              </w:rPr>
              <w:t>Giovane</w:t>
            </w:r>
            <w:proofErr w:type="spellEnd"/>
            <w:r w:rsidRPr="00D35E95">
              <w:rPr>
                <w:sz w:val="20"/>
                <w:szCs w:val="20"/>
              </w:rPr>
              <w:t xml:space="preserve"> C, Mohr-Jensen C, Hayes AJ, </w:t>
            </w:r>
            <w:proofErr w:type="spellStart"/>
            <w:r w:rsidRPr="00D35E95">
              <w:rPr>
                <w:sz w:val="20"/>
                <w:szCs w:val="20"/>
              </w:rPr>
              <w:t>Carucci</w:t>
            </w:r>
            <w:proofErr w:type="spellEnd"/>
            <w:r w:rsidRPr="00D35E95">
              <w:rPr>
                <w:sz w:val="20"/>
                <w:szCs w:val="20"/>
              </w:rPr>
              <w:t xml:space="preserve"> S, Atkinson LZ, </w:t>
            </w:r>
            <w:proofErr w:type="spellStart"/>
            <w:r w:rsidRPr="00D35E95">
              <w:rPr>
                <w:sz w:val="20"/>
                <w:szCs w:val="20"/>
              </w:rPr>
              <w:t>Tessari</w:t>
            </w:r>
            <w:proofErr w:type="spellEnd"/>
            <w:r w:rsidRPr="00D35E95">
              <w:rPr>
                <w:sz w:val="20"/>
                <w:szCs w:val="20"/>
              </w:rPr>
              <w:t xml:space="preserve"> L, </w:t>
            </w:r>
            <w:proofErr w:type="spellStart"/>
            <w:r w:rsidRPr="00D35E95">
              <w:rPr>
                <w:sz w:val="20"/>
                <w:szCs w:val="20"/>
              </w:rPr>
              <w:t>Banaschewski</w:t>
            </w:r>
            <w:proofErr w:type="spellEnd"/>
            <w:r w:rsidRPr="00D35E95">
              <w:rPr>
                <w:sz w:val="20"/>
                <w:szCs w:val="20"/>
              </w:rPr>
              <w:t xml:space="preserve"> T, Coghill D, Hollis C. Comparative efficacy and tolerability of medications for attention-deficit hyperactivity disorder in children, adolescents, and adults: a systematic review and network meta-analysis. The Lancet Psychiatry. 2018 Sep 1;5(9):727-38.</w:t>
            </w:r>
          </w:p>
        </w:tc>
      </w:tr>
    </w:tbl>
    <w:p w14:paraId="17B1AA90" w14:textId="0624DC7D" w:rsidR="004866D0" w:rsidRDefault="004866D0"/>
    <w:p w14:paraId="4F2B6586" w14:textId="77777777" w:rsidR="004866D0" w:rsidRDefault="004866D0">
      <w:r>
        <w:br w:type="page"/>
      </w:r>
    </w:p>
    <w:p w14:paraId="0467333A" w14:textId="31F373CF" w:rsidR="00F6197C" w:rsidRDefault="004866D0">
      <w:r>
        <w:rPr>
          <w:b/>
          <w:bCs/>
        </w:rPr>
        <w:lastRenderedPageBreak/>
        <w:t xml:space="preserve">Supplementary Table 3. </w:t>
      </w:r>
      <w:r w:rsidRPr="004866D0">
        <w:t>List of codes used in outcome definition for psychotherapy.</w:t>
      </w:r>
    </w:p>
    <w:p w14:paraId="0C09AF67" w14:textId="6A9AB165" w:rsidR="004866D0" w:rsidRDefault="004866D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985"/>
      </w:tblGrid>
      <w:tr w:rsidR="00D35E95" w:rsidRPr="00D35E95" w14:paraId="7948A648" w14:textId="77777777" w:rsidTr="00D35E95">
        <w:tc>
          <w:tcPr>
            <w:tcW w:w="1838" w:type="dxa"/>
          </w:tcPr>
          <w:p w14:paraId="7868023A" w14:textId="44CE7EC7" w:rsidR="00D35E95" w:rsidRPr="00D35E95" w:rsidRDefault="00D35E95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b/>
                <w:bCs/>
                <w:sz w:val="20"/>
                <w:szCs w:val="20"/>
              </w:rPr>
              <w:t>Type of Code</w:t>
            </w:r>
          </w:p>
        </w:tc>
        <w:tc>
          <w:tcPr>
            <w:tcW w:w="1985" w:type="dxa"/>
          </w:tcPr>
          <w:p w14:paraId="492A5D43" w14:textId="26173A2F" w:rsidR="00D35E95" w:rsidRPr="00D35E95" w:rsidRDefault="00D35E95">
            <w:pPr>
              <w:rPr>
                <w:b/>
                <w:bCs/>
                <w:sz w:val="20"/>
                <w:szCs w:val="20"/>
              </w:rPr>
            </w:pPr>
            <w:r w:rsidRPr="00D35E95">
              <w:rPr>
                <w:b/>
                <w:bCs/>
                <w:sz w:val="20"/>
                <w:szCs w:val="20"/>
              </w:rPr>
              <w:t>Codes Included</w:t>
            </w:r>
          </w:p>
        </w:tc>
      </w:tr>
      <w:tr w:rsidR="00D35E95" w:rsidRPr="00D35E95" w14:paraId="31677AA9" w14:textId="77777777" w:rsidTr="00D35E95">
        <w:tc>
          <w:tcPr>
            <w:tcW w:w="1838" w:type="dxa"/>
          </w:tcPr>
          <w:p w14:paraId="73201B47" w14:textId="59D8A9B4" w:rsidR="00D35E95" w:rsidRPr="00D35E95" w:rsidRDefault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CPT</w:t>
            </w:r>
          </w:p>
        </w:tc>
        <w:tc>
          <w:tcPr>
            <w:tcW w:w="1985" w:type="dxa"/>
          </w:tcPr>
          <w:p w14:paraId="3CF1C06E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4</w:t>
            </w:r>
          </w:p>
          <w:p w14:paraId="217000D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5</w:t>
            </w:r>
          </w:p>
          <w:p w14:paraId="60DC4F5B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6</w:t>
            </w:r>
          </w:p>
          <w:p w14:paraId="7EDD3271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7</w:t>
            </w:r>
          </w:p>
          <w:p w14:paraId="06E517D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8</w:t>
            </w:r>
          </w:p>
          <w:p w14:paraId="1DD006BF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09</w:t>
            </w:r>
          </w:p>
          <w:p w14:paraId="509F81FC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0</w:t>
            </w:r>
          </w:p>
          <w:p w14:paraId="124A8E0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1</w:t>
            </w:r>
          </w:p>
          <w:p w14:paraId="513717C1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2</w:t>
            </w:r>
          </w:p>
          <w:p w14:paraId="49971AF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3</w:t>
            </w:r>
          </w:p>
          <w:p w14:paraId="44F20CA9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6</w:t>
            </w:r>
          </w:p>
          <w:p w14:paraId="14DC7934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7</w:t>
            </w:r>
          </w:p>
          <w:p w14:paraId="69227024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8</w:t>
            </w:r>
          </w:p>
          <w:p w14:paraId="69351461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19</w:t>
            </w:r>
          </w:p>
          <w:p w14:paraId="345BBE6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22</w:t>
            </w:r>
          </w:p>
          <w:p w14:paraId="3EA373B8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2</w:t>
            </w:r>
          </w:p>
          <w:p w14:paraId="1F9B2393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3</w:t>
            </w:r>
          </w:p>
          <w:p w14:paraId="1DB08E0E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4</w:t>
            </w:r>
          </w:p>
          <w:p w14:paraId="194665C9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6</w:t>
            </w:r>
          </w:p>
          <w:p w14:paraId="3CBB9A6D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7</w:t>
            </w:r>
          </w:p>
          <w:p w14:paraId="0420093D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8</w:t>
            </w:r>
          </w:p>
          <w:p w14:paraId="5C0F2121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39</w:t>
            </w:r>
          </w:p>
          <w:p w14:paraId="4B76E320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40</w:t>
            </w:r>
          </w:p>
          <w:p w14:paraId="2AF4314C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45</w:t>
            </w:r>
          </w:p>
          <w:p w14:paraId="7513EEF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46</w:t>
            </w:r>
          </w:p>
          <w:p w14:paraId="18C2BEEA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47</w:t>
            </w:r>
          </w:p>
          <w:p w14:paraId="0222DA5F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49</w:t>
            </w:r>
          </w:p>
          <w:p w14:paraId="0E202D4E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53</w:t>
            </w:r>
          </w:p>
          <w:p w14:paraId="0376C50F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57</w:t>
            </w:r>
          </w:p>
          <w:p w14:paraId="7E72920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0880</w:t>
            </w:r>
          </w:p>
          <w:p w14:paraId="0C58547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6152</w:t>
            </w:r>
          </w:p>
          <w:p w14:paraId="33ACDE8D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6153</w:t>
            </w:r>
          </w:p>
          <w:p w14:paraId="09E29D18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6154</w:t>
            </w:r>
          </w:p>
          <w:p w14:paraId="55B15B5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6155</w:t>
            </w:r>
          </w:p>
          <w:p w14:paraId="1009E63C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9484</w:t>
            </w:r>
          </w:p>
          <w:p w14:paraId="66D2462A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9492</w:t>
            </w:r>
          </w:p>
          <w:p w14:paraId="2BDAA63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9493</w:t>
            </w:r>
          </w:p>
          <w:p w14:paraId="7E26F6C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99494</w:t>
            </w:r>
          </w:p>
          <w:p w14:paraId="2424BAE0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4T</w:t>
            </w:r>
          </w:p>
          <w:p w14:paraId="3021E8D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5T</w:t>
            </w:r>
          </w:p>
          <w:p w14:paraId="1FEE1BD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6T</w:t>
            </w:r>
          </w:p>
          <w:p w14:paraId="0CAE75CD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7T</w:t>
            </w:r>
          </w:p>
          <w:p w14:paraId="1BE9EE8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8T</w:t>
            </w:r>
          </w:p>
          <w:p w14:paraId="7870553B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69T</w:t>
            </w:r>
          </w:p>
          <w:p w14:paraId="0882AE60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70T</w:t>
            </w:r>
          </w:p>
          <w:p w14:paraId="186848C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71T</w:t>
            </w:r>
          </w:p>
          <w:p w14:paraId="73BBF09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72T</w:t>
            </w:r>
          </w:p>
          <w:p w14:paraId="0C0916CA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73T</w:t>
            </w:r>
          </w:p>
          <w:p w14:paraId="31C36E33" w14:textId="1C7E65B2" w:rsidR="00D35E95" w:rsidRPr="00D35E95" w:rsidRDefault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0374T</w:t>
            </w:r>
          </w:p>
        </w:tc>
      </w:tr>
      <w:tr w:rsidR="00D35E95" w:rsidRPr="00D35E95" w14:paraId="06A04279" w14:textId="77777777" w:rsidTr="00D35E95">
        <w:tc>
          <w:tcPr>
            <w:tcW w:w="1838" w:type="dxa"/>
          </w:tcPr>
          <w:p w14:paraId="69D980F4" w14:textId="61478C02" w:rsidR="00D35E95" w:rsidRPr="00D35E95" w:rsidRDefault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CPCS</w:t>
            </w:r>
          </w:p>
        </w:tc>
        <w:tc>
          <w:tcPr>
            <w:tcW w:w="1985" w:type="dxa"/>
          </w:tcPr>
          <w:p w14:paraId="6F768767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409</w:t>
            </w:r>
          </w:p>
          <w:p w14:paraId="3135621F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410</w:t>
            </w:r>
          </w:p>
          <w:p w14:paraId="680201B9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411</w:t>
            </w:r>
          </w:p>
          <w:p w14:paraId="3008F478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lastRenderedPageBreak/>
              <w:t>G0502</w:t>
            </w:r>
          </w:p>
          <w:p w14:paraId="6297666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503</w:t>
            </w:r>
          </w:p>
          <w:p w14:paraId="654049D8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504</w:t>
            </w:r>
          </w:p>
          <w:p w14:paraId="6E5DC7CC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G0507</w:t>
            </w:r>
          </w:p>
          <w:p w14:paraId="1EC6BF45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0036</w:t>
            </w:r>
          </w:p>
          <w:p w14:paraId="49A46BBE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2017</w:t>
            </w:r>
          </w:p>
          <w:p w14:paraId="43C64246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2018</w:t>
            </w:r>
          </w:p>
          <w:p w14:paraId="27E940A3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2027</w:t>
            </w:r>
          </w:p>
          <w:p w14:paraId="3A617273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2032</w:t>
            </w:r>
          </w:p>
          <w:p w14:paraId="47707952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H2033</w:t>
            </w:r>
          </w:p>
          <w:p w14:paraId="40EB2CEF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9480</w:t>
            </w:r>
          </w:p>
          <w:p w14:paraId="1927A71E" w14:textId="77777777" w:rsidR="00D35E95" w:rsidRPr="00D35E95" w:rsidRDefault="00D35E95" w:rsidP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9484</w:t>
            </w:r>
          </w:p>
          <w:p w14:paraId="58350F7E" w14:textId="38102E23" w:rsidR="00D35E95" w:rsidRPr="00D35E95" w:rsidRDefault="00D35E95">
            <w:pPr>
              <w:rPr>
                <w:sz w:val="20"/>
                <w:szCs w:val="20"/>
              </w:rPr>
            </w:pPr>
            <w:r w:rsidRPr="00D35E95">
              <w:rPr>
                <w:sz w:val="20"/>
                <w:szCs w:val="20"/>
              </w:rPr>
              <w:t>S9485</w:t>
            </w:r>
          </w:p>
        </w:tc>
      </w:tr>
    </w:tbl>
    <w:p w14:paraId="4B946B9F" w14:textId="4E88D99A" w:rsidR="00FD7E51" w:rsidRDefault="00FD7E51"/>
    <w:p w14:paraId="7310C2A2" w14:textId="77777777" w:rsidR="00FD7E51" w:rsidRDefault="00FD7E51">
      <w:r>
        <w:br w:type="page"/>
      </w:r>
    </w:p>
    <w:p w14:paraId="4700B836" w14:textId="3FC0BE81" w:rsidR="00901C0F" w:rsidRDefault="00FD7E51">
      <w:r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>
        <w:rPr>
          <w:b/>
          <w:bCs/>
        </w:rPr>
        <w:t xml:space="preserve">. </w:t>
      </w:r>
      <w:r>
        <w:t>E-values for statistically significant parameter estimates to test sensitivity to unobserved confounding</w:t>
      </w:r>
      <w:r w:rsidRPr="004866D0">
        <w:t>.</w:t>
      </w:r>
    </w:p>
    <w:p w14:paraId="60593467" w14:textId="77777777" w:rsidR="00D93677" w:rsidRDefault="00D93677"/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3119"/>
      </w:tblGrid>
      <w:tr w:rsidR="008263DA" w:rsidRPr="00D40765" w14:paraId="614E3009" w14:textId="490F5782" w:rsidTr="00C87CE4">
        <w:trPr>
          <w:trHeight w:val="46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bottom"/>
          </w:tcPr>
          <w:p w14:paraId="6F1DC98A" w14:textId="25CEE0CA" w:rsidR="008263DA" w:rsidRPr="00D40765" w:rsidRDefault="008263DA" w:rsidP="00601BE1">
            <w:pPr>
              <w:rPr>
                <w:b/>
                <w:bCs/>
                <w:sz w:val="18"/>
                <w:szCs w:val="18"/>
              </w:rPr>
            </w:pPr>
            <w:r w:rsidRPr="00D40765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</w:tcBorders>
            <w:vAlign w:val="bottom"/>
          </w:tcPr>
          <w:p w14:paraId="6C9CF442" w14:textId="5E8671EA" w:rsidR="008263DA" w:rsidRPr="00D40765" w:rsidRDefault="008263DA" w:rsidP="00901C0F">
            <w:pPr>
              <w:jc w:val="center"/>
              <w:rPr>
                <w:b/>
                <w:bCs/>
                <w:sz w:val="18"/>
                <w:szCs w:val="18"/>
              </w:rPr>
            </w:pPr>
            <w:r w:rsidRPr="00D40765">
              <w:rPr>
                <w:b/>
                <w:bCs/>
                <w:sz w:val="18"/>
                <w:szCs w:val="18"/>
              </w:rPr>
              <w:t>Main Association of Depression Screening</w:t>
            </w:r>
          </w:p>
        </w:tc>
      </w:tr>
      <w:tr w:rsidR="008263DA" w:rsidRPr="00D40765" w14:paraId="4CB82593" w14:textId="73857F07" w:rsidTr="00C87CE4">
        <w:tc>
          <w:tcPr>
            <w:tcW w:w="2552" w:type="dxa"/>
            <w:vMerge/>
            <w:tcBorders>
              <w:bottom w:val="single" w:sz="4" w:space="0" w:color="auto"/>
            </w:tcBorders>
            <w:vAlign w:val="bottom"/>
          </w:tcPr>
          <w:p w14:paraId="12E92C7E" w14:textId="04B16DD3" w:rsidR="008263DA" w:rsidRPr="00D40765" w:rsidRDefault="008263DA" w:rsidP="00601B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C8F01" w14:textId="77777777" w:rsidR="008263DA" w:rsidRPr="00D40765" w:rsidRDefault="008263DA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D40765">
              <w:rPr>
                <w:b/>
                <w:bCs/>
                <w:sz w:val="18"/>
                <w:szCs w:val="18"/>
              </w:rPr>
              <w:t>R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6D9CC" w14:textId="77777777" w:rsidR="008263DA" w:rsidRPr="00D40765" w:rsidRDefault="008263DA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D40765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3671405" w14:textId="4FB1B662" w:rsidR="008263DA" w:rsidRPr="00D40765" w:rsidRDefault="008263DA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E-Value (Lower Bound of 95% </w:t>
            </w:r>
            <w:proofErr w:type="gramStart"/>
            <w:r>
              <w:rPr>
                <w:b/>
                <w:bCs/>
                <w:sz w:val="18"/>
                <w:szCs w:val="18"/>
              </w:rPr>
              <w:t>CI)</w:t>
            </w:r>
            <w:r w:rsidRPr="00901C0F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901C0F" w:rsidRPr="00D40765" w14:paraId="1C1DAC7C" w14:textId="0477F3FD" w:rsidTr="00C87CE4">
        <w:tc>
          <w:tcPr>
            <w:tcW w:w="2552" w:type="dxa"/>
            <w:tcBorders>
              <w:top w:val="single" w:sz="4" w:space="0" w:color="auto"/>
            </w:tcBorders>
          </w:tcPr>
          <w:p w14:paraId="4F8659F5" w14:textId="77777777" w:rsidR="00901C0F" w:rsidRPr="00D40765" w:rsidRDefault="00901C0F" w:rsidP="00601BE1">
            <w:pPr>
              <w:rPr>
                <w:sz w:val="18"/>
                <w:szCs w:val="18"/>
              </w:rPr>
            </w:pPr>
            <w:r w:rsidRPr="00D40765">
              <w:rPr>
                <w:sz w:val="18"/>
                <w:szCs w:val="18"/>
              </w:rPr>
              <w:t>Depression Diagno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035F8DF" w14:textId="77777777" w:rsidR="00901C0F" w:rsidRPr="002B4913" w:rsidRDefault="00901C0F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2B491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99804A" w14:textId="77777777" w:rsidR="00901C0F" w:rsidRPr="002B4913" w:rsidRDefault="00901C0F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2B4913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2B4913">
              <w:rPr>
                <w:b/>
                <w:bCs/>
                <w:sz w:val="18"/>
                <w:szCs w:val="18"/>
              </w:rPr>
              <w:t>, 1.52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8D7E12B" w14:textId="6B9C6FBE" w:rsidR="00901C0F" w:rsidRPr="00D93677" w:rsidRDefault="00D93677" w:rsidP="00901C0F">
            <w:pPr>
              <w:jc w:val="center"/>
              <w:rPr>
                <w:sz w:val="18"/>
                <w:szCs w:val="18"/>
              </w:rPr>
            </w:pPr>
            <w:r w:rsidRPr="00D93677">
              <w:rPr>
                <w:sz w:val="18"/>
                <w:szCs w:val="18"/>
              </w:rPr>
              <w:t>1.92 (</w:t>
            </w:r>
            <w:r>
              <w:rPr>
                <w:sz w:val="18"/>
                <w:szCs w:val="18"/>
              </w:rPr>
              <w:t>1.30)</w:t>
            </w:r>
          </w:p>
        </w:tc>
      </w:tr>
      <w:tr w:rsidR="00901C0F" w:rsidRPr="00D40765" w14:paraId="2671FED8" w14:textId="5CE5E132" w:rsidTr="00C87CE4">
        <w:tc>
          <w:tcPr>
            <w:tcW w:w="2552" w:type="dxa"/>
          </w:tcPr>
          <w:p w14:paraId="396EE21F" w14:textId="77777777" w:rsidR="00901C0F" w:rsidRPr="00D40765" w:rsidRDefault="00901C0F" w:rsidP="00601BE1">
            <w:pPr>
              <w:rPr>
                <w:sz w:val="18"/>
                <w:szCs w:val="18"/>
              </w:rPr>
            </w:pPr>
            <w:r w:rsidRPr="00D40765">
              <w:rPr>
                <w:sz w:val="18"/>
                <w:szCs w:val="18"/>
              </w:rPr>
              <w:t>Mood-Related Diagnosis</w:t>
            </w:r>
          </w:p>
        </w:tc>
        <w:tc>
          <w:tcPr>
            <w:tcW w:w="1275" w:type="dxa"/>
            <w:vAlign w:val="center"/>
          </w:tcPr>
          <w:p w14:paraId="6DE58744" w14:textId="77777777" w:rsidR="00901C0F" w:rsidRPr="002B4913" w:rsidRDefault="00901C0F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2B4913">
              <w:rPr>
                <w:b/>
                <w:bCs/>
                <w:sz w:val="18"/>
                <w:szCs w:val="18"/>
              </w:rPr>
              <w:t>1.17</w:t>
            </w:r>
          </w:p>
        </w:tc>
        <w:tc>
          <w:tcPr>
            <w:tcW w:w="1276" w:type="dxa"/>
            <w:vAlign w:val="center"/>
          </w:tcPr>
          <w:p w14:paraId="19832AE6" w14:textId="77777777" w:rsidR="00901C0F" w:rsidRPr="002B4913" w:rsidRDefault="00901C0F" w:rsidP="00601BE1">
            <w:pPr>
              <w:jc w:val="center"/>
              <w:rPr>
                <w:b/>
                <w:bCs/>
                <w:sz w:val="18"/>
                <w:szCs w:val="18"/>
              </w:rPr>
            </w:pPr>
            <w:r w:rsidRPr="002B4913">
              <w:rPr>
                <w:b/>
                <w:bCs/>
                <w:sz w:val="18"/>
                <w:szCs w:val="18"/>
              </w:rPr>
              <w:t>1.08, 1.27</w:t>
            </w:r>
          </w:p>
        </w:tc>
        <w:tc>
          <w:tcPr>
            <w:tcW w:w="3119" w:type="dxa"/>
            <w:vAlign w:val="center"/>
          </w:tcPr>
          <w:p w14:paraId="79FD2C4D" w14:textId="0B1B6D37" w:rsidR="00901C0F" w:rsidRPr="00D93677" w:rsidRDefault="00D93677" w:rsidP="00901C0F">
            <w:pPr>
              <w:jc w:val="center"/>
              <w:rPr>
                <w:sz w:val="18"/>
                <w:szCs w:val="18"/>
              </w:rPr>
            </w:pPr>
            <w:r w:rsidRPr="00D93677">
              <w:rPr>
                <w:sz w:val="18"/>
                <w:szCs w:val="18"/>
              </w:rPr>
              <w:t>1.62 (1.</w:t>
            </w:r>
            <w:r>
              <w:rPr>
                <w:sz w:val="18"/>
                <w:szCs w:val="18"/>
              </w:rPr>
              <w:t>37</w:t>
            </w:r>
            <w:r w:rsidRPr="00D93677">
              <w:rPr>
                <w:sz w:val="18"/>
                <w:szCs w:val="18"/>
              </w:rPr>
              <w:t>)</w:t>
            </w:r>
          </w:p>
        </w:tc>
      </w:tr>
      <w:tr w:rsidR="00901C0F" w:rsidRPr="00D40765" w14:paraId="5962FCC0" w14:textId="009990D2" w:rsidTr="00C87CE4">
        <w:tc>
          <w:tcPr>
            <w:tcW w:w="2552" w:type="dxa"/>
          </w:tcPr>
          <w:p w14:paraId="7E4A59E4" w14:textId="77777777" w:rsidR="00901C0F" w:rsidRPr="00D40765" w:rsidRDefault="00901C0F" w:rsidP="00601BE1">
            <w:pPr>
              <w:rPr>
                <w:sz w:val="18"/>
                <w:szCs w:val="18"/>
              </w:rPr>
            </w:pPr>
            <w:r w:rsidRPr="00D40765">
              <w:rPr>
                <w:sz w:val="18"/>
                <w:szCs w:val="18"/>
              </w:rPr>
              <w:t>Antidepressant Prescription</w:t>
            </w:r>
          </w:p>
        </w:tc>
        <w:tc>
          <w:tcPr>
            <w:tcW w:w="1275" w:type="dxa"/>
            <w:vAlign w:val="center"/>
          </w:tcPr>
          <w:p w14:paraId="05676D3A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1276" w:type="dxa"/>
            <w:vAlign w:val="center"/>
          </w:tcPr>
          <w:p w14:paraId="6BD60509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, 1.51</w:t>
            </w:r>
          </w:p>
        </w:tc>
        <w:tc>
          <w:tcPr>
            <w:tcW w:w="3119" w:type="dxa"/>
            <w:vAlign w:val="center"/>
          </w:tcPr>
          <w:p w14:paraId="1E556BBC" w14:textId="1241F0EA" w:rsidR="00901C0F" w:rsidRDefault="00D93677" w:rsidP="00901C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1C0F" w:rsidRPr="00D40765" w14:paraId="7281E267" w14:textId="4E12BB8D" w:rsidTr="00C87CE4">
        <w:tc>
          <w:tcPr>
            <w:tcW w:w="2552" w:type="dxa"/>
          </w:tcPr>
          <w:p w14:paraId="45874A4F" w14:textId="77777777" w:rsidR="00901C0F" w:rsidRPr="00D40765" w:rsidRDefault="00901C0F" w:rsidP="00601BE1">
            <w:pPr>
              <w:rPr>
                <w:sz w:val="18"/>
                <w:szCs w:val="18"/>
              </w:rPr>
            </w:pPr>
            <w:r w:rsidRPr="00D40765">
              <w:rPr>
                <w:sz w:val="18"/>
                <w:szCs w:val="18"/>
              </w:rPr>
              <w:t>Any Mental Health Prescription</w:t>
            </w:r>
          </w:p>
        </w:tc>
        <w:tc>
          <w:tcPr>
            <w:tcW w:w="1275" w:type="dxa"/>
            <w:vAlign w:val="center"/>
          </w:tcPr>
          <w:p w14:paraId="723A9C80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1276" w:type="dxa"/>
            <w:vAlign w:val="center"/>
          </w:tcPr>
          <w:p w14:paraId="4D92D89B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, 1.53</w:t>
            </w:r>
          </w:p>
        </w:tc>
        <w:tc>
          <w:tcPr>
            <w:tcW w:w="3119" w:type="dxa"/>
            <w:vAlign w:val="center"/>
          </w:tcPr>
          <w:p w14:paraId="3FB1F4AA" w14:textId="276740A2" w:rsidR="00901C0F" w:rsidRDefault="00D93677" w:rsidP="00901C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901C0F" w:rsidRPr="00D40765" w14:paraId="20962EC3" w14:textId="2903F739" w:rsidTr="00C87CE4">
        <w:tc>
          <w:tcPr>
            <w:tcW w:w="2552" w:type="dxa"/>
            <w:tcBorders>
              <w:bottom w:val="single" w:sz="4" w:space="0" w:color="auto"/>
            </w:tcBorders>
          </w:tcPr>
          <w:p w14:paraId="7BD780A0" w14:textId="77777777" w:rsidR="00901C0F" w:rsidRPr="00D40765" w:rsidRDefault="00901C0F" w:rsidP="00601BE1">
            <w:pPr>
              <w:rPr>
                <w:sz w:val="18"/>
                <w:szCs w:val="18"/>
              </w:rPr>
            </w:pPr>
            <w:r w:rsidRPr="00D40765">
              <w:rPr>
                <w:sz w:val="18"/>
                <w:szCs w:val="18"/>
              </w:rPr>
              <w:t>Psychotherap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56E7A08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4C3AC8" w14:textId="77777777" w:rsidR="00901C0F" w:rsidRPr="00D40765" w:rsidRDefault="00901C0F" w:rsidP="00601BE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, 1.3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8301AE7" w14:textId="627651D6" w:rsidR="00901C0F" w:rsidRDefault="00D93677" w:rsidP="00901C0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D93677" w:rsidRPr="00D40765" w14:paraId="6546CD2B" w14:textId="0884D78E" w:rsidTr="00C87CE4">
        <w:tc>
          <w:tcPr>
            <w:tcW w:w="82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E0893" w14:textId="0381482D" w:rsidR="00D93677" w:rsidRPr="00D93677" w:rsidRDefault="00D93677" w:rsidP="00D936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: Bold font indicates statistical significance.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D93677"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>Calculated</w:t>
            </w:r>
            <w:proofErr w:type="spellEnd"/>
            <w:r>
              <w:rPr>
                <w:sz w:val="18"/>
                <w:szCs w:val="18"/>
              </w:rPr>
              <w:t xml:space="preserve"> according to formulas presented in </w:t>
            </w:r>
            <w:proofErr w:type="spellStart"/>
            <w:r>
              <w:rPr>
                <w:sz w:val="18"/>
                <w:szCs w:val="18"/>
              </w:rPr>
              <w:t>VanderWeele</w:t>
            </w:r>
            <w:proofErr w:type="spellEnd"/>
            <w:r>
              <w:rPr>
                <w:sz w:val="18"/>
                <w:szCs w:val="18"/>
              </w:rPr>
              <w:t xml:space="preserve"> &amp; Ding, Annals of Internal Medicine, 2017.</w:t>
            </w:r>
          </w:p>
        </w:tc>
      </w:tr>
    </w:tbl>
    <w:p w14:paraId="1C7B2418" w14:textId="77777777" w:rsidR="00901C0F" w:rsidRDefault="00901C0F"/>
    <w:sectPr w:rsidR="00901C0F" w:rsidSect="000B32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05"/>
    <w:rsid w:val="00005906"/>
    <w:rsid w:val="0001273A"/>
    <w:rsid w:val="00027120"/>
    <w:rsid w:val="0002774A"/>
    <w:rsid w:val="0004473C"/>
    <w:rsid w:val="000448F0"/>
    <w:rsid w:val="00047C1C"/>
    <w:rsid w:val="0006125C"/>
    <w:rsid w:val="00074D36"/>
    <w:rsid w:val="00077299"/>
    <w:rsid w:val="000808AE"/>
    <w:rsid w:val="00083B06"/>
    <w:rsid w:val="00083F58"/>
    <w:rsid w:val="0009087D"/>
    <w:rsid w:val="000922BD"/>
    <w:rsid w:val="00093D34"/>
    <w:rsid w:val="000A09DD"/>
    <w:rsid w:val="000B000A"/>
    <w:rsid w:val="000B0C97"/>
    <w:rsid w:val="000B329C"/>
    <w:rsid w:val="000B4964"/>
    <w:rsid w:val="000B4F22"/>
    <w:rsid w:val="000C0D5D"/>
    <w:rsid w:val="000C141B"/>
    <w:rsid w:val="000C3E52"/>
    <w:rsid w:val="000C5A6E"/>
    <w:rsid w:val="000D1818"/>
    <w:rsid w:val="000D5A65"/>
    <w:rsid w:val="000D6F84"/>
    <w:rsid w:val="000E0E6A"/>
    <w:rsid w:val="000E2FCF"/>
    <w:rsid w:val="000F5F55"/>
    <w:rsid w:val="000F71AE"/>
    <w:rsid w:val="0010139E"/>
    <w:rsid w:val="001027B3"/>
    <w:rsid w:val="00102BA0"/>
    <w:rsid w:val="00105813"/>
    <w:rsid w:val="001102A9"/>
    <w:rsid w:val="00117262"/>
    <w:rsid w:val="001230E7"/>
    <w:rsid w:val="00123EAB"/>
    <w:rsid w:val="0013329A"/>
    <w:rsid w:val="00134429"/>
    <w:rsid w:val="001424AA"/>
    <w:rsid w:val="00143FDB"/>
    <w:rsid w:val="00145C15"/>
    <w:rsid w:val="001471D0"/>
    <w:rsid w:val="00152790"/>
    <w:rsid w:val="00157988"/>
    <w:rsid w:val="00166C66"/>
    <w:rsid w:val="001670F9"/>
    <w:rsid w:val="00170094"/>
    <w:rsid w:val="00171D4A"/>
    <w:rsid w:val="00174AB5"/>
    <w:rsid w:val="001763FB"/>
    <w:rsid w:val="00182127"/>
    <w:rsid w:val="001838A9"/>
    <w:rsid w:val="0019056A"/>
    <w:rsid w:val="001933FF"/>
    <w:rsid w:val="00197155"/>
    <w:rsid w:val="001A23C4"/>
    <w:rsid w:val="001A45D6"/>
    <w:rsid w:val="001A6098"/>
    <w:rsid w:val="001A7AFB"/>
    <w:rsid w:val="001B2393"/>
    <w:rsid w:val="001C0866"/>
    <w:rsid w:val="001C102D"/>
    <w:rsid w:val="001C1059"/>
    <w:rsid w:val="001C37D6"/>
    <w:rsid w:val="001C4A0A"/>
    <w:rsid w:val="001C5AB9"/>
    <w:rsid w:val="001E7241"/>
    <w:rsid w:val="001E73BA"/>
    <w:rsid w:val="001E79C3"/>
    <w:rsid w:val="001F0723"/>
    <w:rsid w:val="001F1198"/>
    <w:rsid w:val="001F27CB"/>
    <w:rsid w:val="001F53A0"/>
    <w:rsid w:val="002013D5"/>
    <w:rsid w:val="00201F72"/>
    <w:rsid w:val="00203D41"/>
    <w:rsid w:val="00222A60"/>
    <w:rsid w:val="00223740"/>
    <w:rsid w:val="002327FA"/>
    <w:rsid w:val="002334F4"/>
    <w:rsid w:val="002511B9"/>
    <w:rsid w:val="00253595"/>
    <w:rsid w:val="00253F8C"/>
    <w:rsid w:val="00254ABC"/>
    <w:rsid w:val="00264956"/>
    <w:rsid w:val="0026619C"/>
    <w:rsid w:val="002662CD"/>
    <w:rsid w:val="002719C5"/>
    <w:rsid w:val="0027432E"/>
    <w:rsid w:val="002774CF"/>
    <w:rsid w:val="00284B25"/>
    <w:rsid w:val="0029547F"/>
    <w:rsid w:val="002A2E22"/>
    <w:rsid w:val="002C1B00"/>
    <w:rsid w:val="002C7A1E"/>
    <w:rsid w:val="002D11B0"/>
    <w:rsid w:val="002D1F27"/>
    <w:rsid w:val="002D6180"/>
    <w:rsid w:val="002E2941"/>
    <w:rsid w:val="002E4810"/>
    <w:rsid w:val="002E4D8B"/>
    <w:rsid w:val="002E6376"/>
    <w:rsid w:val="002E6420"/>
    <w:rsid w:val="002F3187"/>
    <w:rsid w:val="002F7EB7"/>
    <w:rsid w:val="002F7ED7"/>
    <w:rsid w:val="00304E96"/>
    <w:rsid w:val="00304F04"/>
    <w:rsid w:val="003077F5"/>
    <w:rsid w:val="003127BE"/>
    <w:rsid w:val="00312A9F"/>
    <w:rsid w:val="0031557F"/>
    <w:rsid w:val="003208FB"/>
    <w:rsid w:val="003258D6"/>
    <w:rsid w:val="00327170"/>
    <w:rsid w:val="003323CF"/>
    <w:rsid w:val="003328F3"/>
    <w:rsid w:val="00332FB9"/>
    <w:rsid w:val="003345AE"/>
    <w:rsid w:val="00336562"/>
    <w:rsid w:val="0034106C"/>
    <w:rsid w:val="0034646D"/>
    <w:rsid w:val="0034728A"/>
    <w:rsid w:val="00347850"/>
    <w:rsid w:val="00356EBB"/>
    <w:rsid w:val="00363444"/>
    <w:rsid w:val="00364638"/>
    <w:rsid w:val="00366C45"/>
    <w:rsid w:val="00370407"/>
    <w:rsid w:val="00371D0B"/>
    <w:rsid w:val="003738F1"/>
    <w:rsid w:val="00382C6F"/>
    <w:rsid w:val="00383E99"/>
    <w:rsid w:val="00383F77"/>
    <w:rsid w:val="00397094"/>
    <w:rsid w:val="003A2D24"/>
    <w:rsid w:val="003B438F"/>
    <w:rsid w:val="003C0BD2"/>
    <w:rsid w:val="003C1BBD"/>
    <w:rsid w:val="003C25A0"/>
    <w:rsid w:val="003C753E"/>
    <w:rsid w:val="003D0890"/>
    <w:rsid w:val="003D1728"/>
    <w:rsid w:val="003D41F2"/>
    <w:rsid w:val="003D4D03"/>
    <w:rsid w:val="003D7DDD"/>
    <w:rsid w:val="003E0D89"/>
    <w:rsid w:val="003E3B0C"/>
    <w:rsid w:val="003E525B"/>
    <w:rsid w:val="003F4897"/>
    <w:rsid w:val="003F667E"/>
    <w:rsid w:val="003F7DDA"/>
    <w:rsid w:val="0040222B"/>
    <w:rsid w:val="00402CCD"/>
    <w:rsid w:val="004036B3"/>
    <w:rsid w:val="00404C43"/>
    <w:rsid w:val="00407CAD"/>
    <w:rsid w:val="00420239"/>
    <w:rsid w:val="00423D26"/>
    <w:rsid w:val="00423FAC"/>
    <w:rsid w:val="00430A8E"/>
    <w:rsid w:val="00432654"/>
    <w:rsid w:val="0043455B"/>
    <w:rsid w:val="00436ECB"/>
    <w:rsid w:val="00441A18"/>
    <w:rsid w:val="00445B77"/>
    <w:rsid w:val="004502E6"/>
    <w:rsid w:val="00454BC7"/>
    <w:rsid w:val="00457A3A"/>
    <w:rsid w:val="00461C2F"/>
    <w:rsid w:val="00463F66"/>
    <w:rsid w:val="00464938"/>
    <w:rsid w:val="00465FFC"/>
    <w:rsid w:val="0046605F"/>
    <w:rsid w:val="004660EC"/>
    <w:rsid w:val="00473EAF"/>
    <w:rsid w:val="00481425"/>
    <w:rsid w:val="0048429E"/>
    <w:rsid w:val="00484FD6"/>
    <w:rsid w:val="00485267"/>
    <w:rsid w:val="004866D0"/>
    <w:rsid w:val="004873B2"/>
    <w:rsid w:val="0049311E"/>
    <w:rsid w:val="00496333"/>
    <w:rsid w:val="0049748B"/>
    <w:rsid w:val="004974E4"/>
    <w:rsid w:val="004A5A95"/>
    <w:rsid w:val="004B1DC6"/>
    <w:rsid w:val="004B2D3E"/>
    <w:rsid w:val="004B79B6"/>
    <w:rsid w:val="004C5C8C"/>
    <w:rsid w:val="004C65F0"/>
    <w:rsid w:val="004D0A0D"/>
    <w:rsid w:val="004D171D"/>
    <w:rsid w:val="004D7546"/>
    <w:rsid w:val="004E0307"/>
    <w:rsid w:val="004E1634"/>
    <w:rsid w:val="004E45BE"/>
    <w:rsid w:val="004F0D3C"/>
    <w:rsid w:val="004F12A7"/>
    <w:rsid w:val="004F1C17"/>
    <w:rsid w:val="0050058D"/>
    <w:rsid w:val="00522C28"/>
    <w:rsid w:val="00526104"/>
    <w:rsid w:val="00527D95"/>
    <w:rsid w:val="0053543F"/>
    <w:rsid w:val="00543A96"/>
    <w:rsid w:val="00544D4B"/>
    <w:rsid w:val="00551180"/>
    <w:rsid w:val="00551609"/>
    <w:rsid w:val="005544F9"/>
    <w:rsid w:val="00560DDC"/>
    <w:rsid w:val="00562BFF"/>
    <w:rsid w:val="0056448D"/>
    <w:rsid w:val="00566A7E"/>
    <w:rsid w:val="005677BC"/>
    <w:rsid w:val="00571AB9"/>
    <w:rsid w:val="005732AA"/>
    <w:rsid w:val="00577704"/>
    <w:rsid w:val="00584F6C"/>
    <w:rsid w:val="00590C0F"/>
    <w:rsid w:val="005921BB"/>
    <w:rsid w:val="005956E7"/>
    <w:rsid w:val="005969FF"/>
    <w:rsid w:val="005D1657"/>
    <w:rsid w:val="005D3028"/>
    <w:rsid w:val="005D5DE9"/>
    <w:rsid w:val="005D6A08"/>
    <w:rsid w:val="005D757A"/>
    <w:rsid w:val="005D7617"/>
    <w:rsid w:val="005D7B74"/>
    <w:rsid w:val="005E70DA"/>
    <w:rsid w:val="005E792C"/>
    <w:rsid w:val="005F3ABF"/>
    <w:rsid w:val="005F6FD1"/>
    <w:rsid w:val="006027B3"/>
    <w:rsid w:val="0060667A"/>
    <w:rsid w:val="00606F94"/>
    <w:rsid w:val="006113F2"/>
    <w:rsid w:val="00611AE6"/>
    <w:rsid w:val="00611C62"/>
    <w:rsid w:val="00614689"/>
    <w:rsid w:val="00623967"/>
    <w:rsid w:val="00624488"/>
    <w:rsid w:val="00626590"/>
    <w:rsid w:val="0062781A"/>
    <w:rsid w:val="00630A46"/>
    <w:rsid w:val="00640CE8"/>
    <w:rsid w:val="00644347"/>
    <w:rsid w:val="00646049"/>
    <w:rsid w:val="00647469"/>
    <w:rsid w:val="00652891"/>
    <w:rsid w:val="00660FCC"/>
    <w:rsid w:val="00663835"/>
    <w:rsid w:val="006647AE"/>
    <w:rsid w:val="0066688A"/>
    <w:rsid w:val="006721EE"/>
    <w:rsid w:val="00681B13"/>
    <w:rsid w:val="006B1535"/>
    <w:rsid w:val="006B28EA"/>
    <w:rsid w:val="006B617C"/>
    <w:rsid w:val="006B620B"/>
    <w:rsid w:val="006C156B"/>
    <w:rsid w:val="006C1B95"/>
    <w:rsid w:val="006C33A2"/>
    <w:rsid w:val="006C7390"/>
    <w:rsid w:val="006D2D93"/>
    <w:rsid w:val="006D3D96"/>
    <w:rsid w:val="006D4A43"/>
    <w:rsid w:val="006E0F24"/>
    <w:rsid w:val="006E3A5B"/>
    <w:rsid w:val="006E421D"/>
    <w:rsid w:val="006F33AF"/>
    <w:rsid w:val="006F7836"/>
    <w:rsid w:val="00704185"/>
    <w:rsid w:val="00710501"/>
    <w:rsid w:val="00720068"/>
    <w:rsid w:val="00730088"/>
    <w:rsid w:val="00731218"/>
    <w:rsid w:val="00733E27"/>
    <w:rsid w:val="0073521A"/>
    <w:rsid w:val="00737635"/>
    <w:rsid w:val="00743D23"/>
    <w:rsid w:val="00745D47"/>
    <w:rsid w:val="00746858"/>
    <w:rsid w:val="0075276C"/>
    <w:rsid w:val="00754339"/>
    <w:rsid w:val="00755116"/>
    <w:rsid w:val="0075519D"/>
    <w:rsid w:val="0075734E"/>
    <w:rsid w:val="00757C3D"/>
    <w:rsid w:val="00763FE2"/>
    <w:rsid w:val="00767C5B"/>
    <w:rsid w:val="00771CEC"/>
    <w:rsid w:val="0078209A"/>
    <w:rsid w:val="00782E97"/>
    <w:rsid w:val="007931EB"/>
    <w:rsid w:val="00795255"/>
    <w:rsid w:val="00796A38"/>
    <w:rsid w:val="00796C76"/>
    <w:rsid w:val="007977C3"/>
    <w:rsid w:val="007A010B"/>
    <w:rsid w:val="007A1F4F"/>
    <w:rsid w:val="007A2603"/>
    <w:rsid w:val="007A4758"/>
    <w:rsid w:val="007A7CD7"/>
    <w:rsid w:val="007C5A6E"/>
    <w:rsid w:val="007C7332"/>
    <w:rsid w:val="007D70D0"/>
    <w:rsid w:val="007E3EC6"/>
    <w:rsid w:val="007E6A8E"/>
    <w:rsid w:val="007F1A6D"/>
    <w:rsid w:val="007F4C5C"/>
    <w:rsid w:val="00807B2A"/>
    <w:rsid w:val="00810691"/>
    <w:rsid w:val="00816DC6"/>
    <w:rsid w:val="0082138E"/>
    <w:rsid w:val="0082321A"/>
    <w:rsid w:val="00825D94"/>
    <w:rsid w:val="008263DA"/>
    <w:rsid w:val="00827496"/>
    <w:rsid w:val="00852289"/>
    <w:rsid w:val="0085258F"/>
    <w:rsid w:val="008562C6"/>
    <w:rsid w:val="00857D4E"/>
    <w:rsid w:val="0086437D"/>
    <w:rsid w:val="00870399"/>
    <w:rsid w:val="0087041B"/>
    <w:rsid w:val="00872646"/>
    <w:rsid w:val="00874114"/>
    <w:rsid w:val="008749BC"/>
    <w:rsid w:val="00874C2D"/>
    <w:rsid w:val="00883E69"/>
    <w:rsid w:val="008863CE"/>
    <w:rsid w:val="008876A2"/>
    <w:rsid w:val="00892F9F"/>
    <w:rsid w:val="008A2B13"/>
    <w:rsid w:val="008A6770"/>
    <w:rsid w:val="008C083B"/>
    <w:rsid w:val="008C31F5"/>
    <w:rsid w:val="008C63BB"/>
    <w:rsid w:val="008D64BF"/>
    <w:rsid w:val="008E0270"/>
    <w:rsid w:val="008E25DF"/>
    <w:rsid w:val="008E43BF"/>
    <w:rsid w:val="008E5127"/>
    <w:rsid w:val="008F1BB8"/>
    <w:rsid w:val="008F554F"/>
    <w:rsid w:val="008F6C21"/>
    <w:rsid w:val="00901C0F"/>
    <w:rsid w:val="00903355"/>
    <w:rsid w:val="00903878"/>
    <w:rsid w:val="00903F77"/>
    <w:rsid w:val="00915738"/>
    <w:rsid w:val="009157FB"/>
    <w:rsid w:val="00915FFE"/>
    <w:rsid w:val="0091627B"/>
    <w:rsid w:val="00916A90"/>
    <w:rsid w:val="00920AB0"/>
    <w:rsid w:val="00934A32"/>
    <w:rsid w:val="00944BF4"/>
    <w:rsid w:val="009461E7"/>
    <w:rsid w:val="009529F6"/>
    <w:rsid w:val="00954552"/>
    <w:rsid w:val="00960477"/>
    <w:rsid w:val="00963CEA"/>
    <w:rsid w:val="0097504A"/>
    <w:rsid w:val="00982E07"/>
    <w:rsid w:val="00991A61"/>
    <w:rsid w:val="00993093"/>
    <w:rsid w:val="00994220"/>
    <w:rsid w:val="00996FE0"/>
    <w:rsid w:val="0099749C"/>
    <w:rsid w:val="009A68C4"/>
    <w:rsid w:val="009B1D34"/>
    <w:rsid w:val="009B348D"/>
    <w:rsid w:val="009C1617"/>
    <w:rsid w:val="009C1905"/>
    <w:rsid w:val="009D210F"/>
    <w:rsid w:val="009D2488"/>
    <w:rsid w:val="009D2D6C"/>
    <w:rsid w:val="009D5B8D"/>
    <w:rsid w:val="009D6B01"/>
    <w:rsid w:val="009D7A25"/>
    <w:rsid w:val="009E5DF9"/>
    <w:rsid w:val="009F434D"/>
    <w:rsid w:val="009F75D1"/>
    <w:rsid w:val="00A001FC"/>
    <w:rsid w:val="00A01140"/>
    <w:rsid w:val="00A036CA"/>
    <w:rsid w:val="00A03FE0"/>
    <w:rsid w:val="00A14E95"/>
    <w:rsid w:val="00A22BD9"/>
    <w:rsid w:val="00A233FA"/>
    <w:rsid w:val="00A24285"/>
    <w:rsid w:val="00A24A52"/>
    <w:rsid w:val="00A257FF"/>
    <w:rsid w:val="00A27D95"/>
    <w:rsid w:val="00A3420C"/>
    <w:rsid w:val="00A348AB"/>
    <w:rsid w:val="00A404E6"/>
    <w:rsid w:val="00A41690"/>
    <w:rsid w:val="00A4687F"/>
    <w:rsid w:val="00A603CC"/>
    <w:rsid w:val="00A60D87"/>
    <w:rsid w:val="00A62C0B"/>
    <w:rsid w:val="00A653E4"/>
    <w:rsid w:val="00A72458"/>
    <w:rsid w:val="00A7352B"/>
    <w:rsid w:val="00A76E72"/>
    <w:rsid w:val="00A8254C"/>
    <w:rsid w:val="00A852A3"/>
    <w:rsid w:val="00A86D01"/>
    <w:rsid w:val="00A86F48"/>
    <w:rsid w:val="00A95809"/>
    <w:rsid w:val="00A96F9F"/>
    <w:rsid w:val="00AA2886"/>
    <w:rsid w:val="00AA6440"/>
    <w:rsid w:val="00AB398F"/>
    <w:rsid w:val="00AB43B2"/>
    <w:rsid w:val="00AB62D9"/>
    <w:rsid w:val="00AC727B"/>
    <w:rsid w:val="00AD0F26"/>
    <w:rsid w:val="00AD5418"/>
    <w:rsid w:val="00AD7893"/>
    <w:rsid w:val="00AD7B9D"/>
    <w:rsid w:val="00AD7BB1"/>
    <w:rsid w:val="00AE0FE9"/>
    <w:rsid w:val="00AF047F"/>
    <w:rsid w:val="00AF6020"/>
    <w:rsid w:val="00B0075F"/>
    <w:rsid w:val="00B071CB"/>
    <w:rsid w:val="00B07510"/>
    <w:rsid w:val="00B07A6E"/>
    <w:rsid w:val="00B103E7"/>
    <w:rsid w:val="00B11DCE"/>
    <w:rsid w:val="00B272F8"/>
    <w:rsid w:val="00B3574A"/>
    <w:rsid w:val="00B4346C"/>
    <w:rsid w:val="00B72C39"/>
    <w:rsid w:val="00B775E4"/>
    <w:rsid w:val="00B82BE3"/>
    <w:rsid w:val="00B8634D"/>
    <w:rsid w:val="00B8699B"/>
    <w:rsid w:val="00B86B5A"/>
    <w:rsid w:val="00B93960"/>
    <w:rsid w:val="00B96B57"/>
    <w:rsid w:val="00BA272F"/>
    <w:rsid w:val="00BA5C73"/>
    <w:rsid w:val="00BA6D35"/>
    <w:rsid w:val="00BB16A2"/>
    <w:rsid w:val="00BB16C3"/>
    <w:rsid w:val="00BB6D5A"/>
    <w:rsid w:val="00BC0563"/>
    <w:rsid w:val="00BC3BC6"/>
    <w:rsid w:val="00BC458B"/>
    <w:rsid w:val="00BC4914"/>
    <w:rsid w:val="00BD079F"/>
    <w:rsid w:val="00BD2143"/>
    <w:rsid w:val="00BD6382"/>
    <w:rsid w:val="00BE21E4"/>
    <w:rsid w:val="00BE3202"/>
    <w:rsid w:val="00BE4487"/>
    <w:rsid w:val="00BE5A16"/>
    <w:rsid w:val="00BF2A18"/>
    <w:rsid w:val="00C05B2E"/>
    <w:rsid w:val="00C10064"/>
    <w:rsid w:val="00C1432A"/>
    <w:rsid w:val="00C14EE5"/>
    <w:rsid w:val="00C15606"/>
    <w:rsid w:val="00C1564F"/>
    <w:rsid w:val="00C3320B"/>
    <w:rsid w:val="00C33C74"/>
    <w:rsid w:val="00C34A7A"/>
    <w:rsid w:val="00C364C7"/>
    <w:rsid w:val="00C4454A"/>
    <w:rsid w:val="00C51D08"/>
    <w:rsid w:val="00C54379"/>
    <w:rsid w:val="00C56CAF"/>
    <w:rsid w:val="00C56E83"/>
    <w:rsid w:val="00C612D2"/>
    <w:rsid w:val="00C6404C"/>
    <w:rsid w:val="00C67660"/>
    <w:rsid w:val="00C70379"/>
    <w:rsid w:val="00C714DA"/>
    <w:rsid w:val="00C755BE"/>
    <w:rsid w:val="00C807BC"/>
    <w:rsid w:val="00C862AB"/>
    <w:rsid w:val="00C87CE4"/>
    <w:rsid w:val="00C93479"/>
    <w:rsid w:val="00CA18FF"/>
    <w:rsid w:val="00CC0E39"/>
    <w:rsid w:val="00CC4502"/>
    <w:rsid w:val="00CC4A00"/>
    <w:rsid w:val="00CD0DD9"/>
    <w:rsid w:val="00CD7098"/>
    <w:rsid w:val="00CE45EF"/>
    <w:rsid w:val="00CF2008"/>
    <w:rsid w:val="00D01BA7"/>
    <w:rsid w:val="00D051D7"/>
    <w:rsid w:val="00D10826"/>
    <w:rsid w:val="00D10C5D"/>
    <w:rsid w:val="00D141F2"/>
    <w:rsid w:val="00D14349"/>
    <w:rsid w:val="00D1627B"/>
    <w:rsid w:val="00D24566"/>
    <w:rsid w:val="00D27903"/>
    <w:rsid w:val="00D31E42"/>
    <w:rsid w:val="00D329CA"/>
    <w:rsid w:val="00D336FF"/>
    <w:rsid w:val="00D33C8A"/>
    <w:rsid w:val="00D351F4"/>
    <w:rsid w:val="00D35E95"/>
    <w:rsid w:val="00D40B37"/>
    <w:rsid w:val="00D43ABA"/>
    <w:rsid w:val="00D53352"/>
    <w:rsid w:val="00D6529C"/>
    <w:rsid w:val="00D758C6"/>
    <w:rsid w:val="00D77766"/>
    <w:rsid w:val="00D80956"/>
    <w:rsid w:val="00D825C0"/>
    <w:rsid w:val="00D86D2B"/>
    <w:rsid w:val="00D87001"/>
    <w:rsid w:val="00D92F86"/>
    <w:rsid w:val="00D93677"/>
    <w:rsid w:val="00D9411F"/>
    <w:rsid w:val="00D94A0F"/>
    <w:rsid w:val="00DA13E0"/>
    <w:rsid w:val="00DA1469"/>
    <w:rsid w:val="00DA6D04"/>
    <w:rsid w:val="00DB6285"/>
    <w:rsid w:val="00DC57CC"/>
    <w:rsid w:val="00DC5D70"/>
    <w:rsid w:val="00DC72A5"/>
    <w:rsid w:val="00DD2766"/>
    <w:rsid w:val="00DD2CC4"/>
    <w:rsid w:val="00DF02EA"/>
    <w:rsid w:val="00DF23DA"/>
    <w:rsid w:val="00DF640A"/>
    <w:rsid w:val="00E045BB"/>
    <w:rsid w:val="00E11426"/>
    <w:rsid w:val="00E14F58"/>
    <w:rsid w:val="00E1538E"/>
    <w:rsid w:val="00E1754C"/>
    <w:rsid w:val="00E24157"/>
    <w:rsid w:val="00E32CC3"/>
    <w:rsid w:val="00E3368F"/>
    <w:rsid w:val="00E34DFB"/>
    <w:rsid w:val="00E3772B"/>
    <w:rsid w:val="00E40576"/>
    <w:rsid w:val="00E4650D"/>
    <w:rsid w:val="00E4791F"/>
    <w:rsid w:val="00E50C8A"/>
    <w:rsid w:val="00E50D43"/>
    <w:rsid w:val="00E51441"/>
    <w:rsid w:val="00E5639C"/>
    <w:rsid w:val="00E60658"/>
    <w:rsid w:val="00E628AF"/>
    <w:rsid w:val="00E6735B"/>
    <w:rsid w:val="00E67F55"/>
    <w:rsid w:val="00E77094"/>
    <w:rsid w:val="00E77438"/>
    <w:rsid w:val="00E80147"/>
    <w:rsid w:val="00E9520C"/>
    <w:rsid w:val="00EA2292"/>
    <w:rsid w:val="00EA30A7"/>
    <w:rsid w:val="00EA5BB9"/>
    <w:rsid w:val="00EB09A9"/>
    <w:rsid w:val="00EB5085"/>
    <w:rsid w:val="00EC0017"/>
    <w:rsid w:val="00EC466D"/>
    <w:rsid w:val="00EC6D15"/>
    <w:rsid w:val="00ED69D5"/>
    <w:rsid w:val="00EE0E98"/>
    <w:rsid w:val="00EE2A0F"/>
    <w:rsid w:val="00EE3A93"/>
    <w:rsid w:val="00EE6061"/>
    <w:rsid w:val="00EE7AAB"/>
    <w:rsid w:val="00EF66DA"/>
    <w:rsid w:val="00F015EA"/>
    <w:rsid w:val="00F036E4"/>
    <w:rsid w:val="00F0798F"/>
    <w:rsid w:val="00F1208F"/>
    <w:rsid w:val="00F147AE"/>
    <w:rsid w:val="00F16454"/>
    <w:rsid w:val="00F214E8"/>
    <w:rsid w:val="00F23D07"/>
    <w:rsid w:val="00F33208"/>
    <w:rsid w:val="00F33F71"/>
    <w:rsid w:val="00F353E9"/>
    <w:rsid w:val="00F4331A"/>
    <w:rsid w:val="00F45274"/>
    <w:rsid w:val="00F54C47"/>
    <w:rsid w:val="00F54F80"/>
    <w:rsid w:val="00F575A4"/>
    <w:rsid w:val="00F60421"/>
    <w:rsid w:val="00F6197C"/>
    <w:rsid w:val="00F63D72"/>
    <w:rsid w:val="00F6465F"/>
    <w:rsid w:val="00F6522F"/>
    <w:rsid w:val="00F75081"/>
    <w:rsid w:val="00F80150"/>
    <w:rsid w:val="00F83470"/>
    <w:rsid w:val="00F8358B"/>
    <w:rsid w:val="00F87431"/>
    <w:rsid w:val="00F91628"/>
    <w:rsid w:val="00F932F0"/>
    <w:rsid w:val="00F93B08"/>
    <w:rsid w:val="00FA0F88"/>
    <w:rsid w:val="00FA146C"/>
    <w:rsid w:val="00FA1B5D"/>
    <w:rsid w:val="00FA3556"/>
    <w:rsid w:val="00FA62C1"/>
    <w:rsid w:val="00FB07C2"/>
    <w:rsid w:val="00FB3533"/>
    <w:rsid w:val="00FB3E11"/>
    <w:rsid w:val="00FB4149"/>
    <w:rsid w:val="00FB5BB0"/>
    <w:rsid w:val="00FC490A"/>
    <w:rsid w:val="00FC4959"/>
    <w:rsid w:val="00FC7A31"/>
    <w:rsid w:val="00FC7F65"/>
    <w:rsid w:val="00FD7E51"/>
    <w:rsid w:val="00FE4558"/>
    <w:rsid w:val="00FF5BDF"/>
    <w:rsid w:val="00FF67B0"/>
    <w:rsid w:val="00FF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5168"/>
  <w14:defaultImageDpi w14:val="32767"/>
  <w15:chartTrackingRefBased/>
  <w15:docId w15:val="{F07D0D1A-847F-2A4D-91C4-8CF224EF5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4429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A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A65"/>
    <w:rPr>
      <w:rFonts w:eastAsia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A65"/>
    <w:rPr>
      <w:rFonts w:eastAsia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2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Riehm</dc:creator>
  <cp:keywords/>
  <dc:description/>
  <cp:lastModifiedBy>Kira Riehm</cp:lastModifiedBy>
  <cp:revision>8</cp:revision>
  <dcterms:created xsi:type="dcterms:W3CDTF">2021-03-31T21:08:00Z</dcterms:created>
  <dcterms:modified xsi:type="dcterms:W3CDTF">2021-04-02T15:09:00Z</dcterms:modified>
</cp:coreProperties>
</file>